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4ECF06" w14:textId="318C9A73" w:rsidR="007C3A9B" w:rsidRPr="001F615B" w:rsidRDefault="007C3A9B" w:rsidP="007C3A9B">
      <w:pPr>
        <w:spacing w:after="0" w:line="240" w:lineRule="auto"/>
        <w:contextualSpacing/>
        <w:jc w:val="both"/>
        <w:rPr>
          <w:rFonts w:cs="Times New Roman"/>
          <w:color w:val="FF0000"/>
          <w:szCs w:val="24"/>
          <w:lang w:val="en-US"/>
        </w:rPr>
      </w:pPr>
      <w:bookmarkStart w:id="0" w:name="_GoBack"/>
      <w:bookmarkEnd w:id="0"/>
      <w:r w:rsidRPr="007C3A9B">
        <w:rPr>
          <w:rFonts w:cs="Times New Roman"/>
          <w:color w:val="FF0000"/>
          <w:szCs w:val="24"/>
          <w:lang w:val="en-US"/>
        </w:rPr>
        <w:t>Supplementary</w:t>
      </w:r>
      <w:r w:rsidRPr="001F615B">
        <w:rPr>
          <w:rFonts w:cs="Times New Roman"/>
          <w:color w:val="FF0000"/>
          <w:szCs w:val="24"/>
          <w:lang w:val="en-US"/>
        </w:rPr>
        <w:t xml:space="preserve"> </w:t>
      </w:r>
      <w:r w:rsidRPr="007C3A9B">
        <w:rPr>
          <w:rFonts w:cs="Times New Roman"/>
          <w:color w:val="FF0000"/>
          <w:szCs w:val="24"/>
          <w:lang w:val="en-US"/>
        </w:rPr>
        <w:t>Table</w:t>
      </w:r>
      <w:r w:rsidRPr="001F615B">
        <w:rPr>
          <w:rFonts w:cs="Times New Roman"/>
          <w:color w:val="FF0000"/>
          <w:szCs w:val="24"/>
          <w:lang w:val="en-US"/>
        </w:rPr>
        <w:t xml:space="preserve"> </w:t>
      </w:r>
      <w:r w:rsidRPr="007C3A9B">
        <w:rPr>
          <w:rFonts w:cs="Times New Roman"/>
          <w:color w:val="FF0000"/>
          <w:szCs w:val="24"/>
          <w:lang w:val="en-US"/>
        </w:rPr>
        <w:t>S</w:t>
      </w:r>
      <w:r w:rsidRPr="001F615B">
        <w:rPr>
          <w:rFonts w:cs="Times New Roman"/>
          <w:color w:val="FF0000"/>
          <w:szCs w:val="24"/>
          <w:lang w:val="en-US"/>
        </w:rPr>
        <w:t xml:space="preserve">1. </w:t>
      </w:r>
      <w:r w:rsidRPr="007C3A9B">
        <w:rPr>
          <w:rFonts w:cs="Times New Roman"/>
          <w:color w:val="FF0000"/>
          <w:szCs w:val="24"/>
          <w:lang w:val="en-US"/>
        </w:rPr>
        <w:t xml:space="preserve">Values of mean arterial pressure (MAP) and heart rate (HR) in two age </w:t>
      </w:r>
      <w:r w:rsidRPr="001F615B">
        <w:rPr>
          <w:rFonts w:cs="Times New Roman"/>
          <w:color w:val="FF0000"/>
          <w:szCs w:val="24"/>
          <w:lang w:val="en-US"/>
        </w:rPr>
        <w:t>groups of rats before and after administration of chlorisondamine (2.5 mg kg</w:t>
      </w:r>
      <w:r w:rsidRPr="001F615B">
        <w:rPr>
          <w:rFonts w:cs="Times New Roman"/>
          <w:color w:val="FF0000"/>
          <w:szCs w:val="24"/>
          <w:vertAlign w:val="superscript"/>
          <w:lang w:val="en-US"/>
        </w:rPr>
        <w:t>-1</w:t>
      </w:r>
      <w:r w:rsidRPr="001F615B">
        <w:rPr>
          <w:rFonts w:cs="Times New Roman"/>
          <w:color w:val="FF0000"/>
          <w:szCs w:val="24"/>
          <w:lang w:val="en-US"/>
        </w:rPr>
        <w:t xml:space="preserve">). Data are presented as the median and interquartile range. </w:t>
      </w:r>
      <w:r w:rsidRPr="001F615B">
        <w:rPr>
          <w:rFonts w:cs="Times New Roman"/>
          <w:color w:val="FF0000"/>
          <w:szCs w:val="24"/>
          <w:vertAlign w:val="superscript"/>
          <w:lang w:val="en-US"/>
        </w:rPr>
        <w:t>#</w:t>
      </w:r>
      <w:r w:rsidRPr="001F615B">
        <w:rPr>
          <w:rFonts w:cs="Times New Roman"/>
          <w:color w:val="FF0000"/>
          <w:szCs w:val="24"/>
          <w:lang w:val="en-US"/>
        </w:rPr>
        <w:t>P &lt; 0.05 between Adult and Young groups (Mann</w:t>
      </w:r>
      <w:r w:rsidRPr="001F615B">
        <w:rPr>
          <w:rFonts w:eastAsia="Times New Roman" w:cs="Times New Roman"/>
          <w:color w:val="FF0000"/>
          <w:szCs w:val="24"/>
          <w:lang w:val="en-US"/>
        </w:rPr>
        <w:t>-</w:t>
      </w:r>
      <w:r w:rsidRPr="001F615B">
        <w:rPr>
          <w:rFonts w:cs="Times New Roman"/>
          <w:color w:val="FF0000"/>
          <w:szCs w:val="24"/>
          <w:lang w:val="en-US"/>
        </w:rPr>
        <w:t>Whitney U test)</w:t>
      </w:r>
      <w:r w:rsidRPr="0008214E">
        <w:rPr>
          <w:rFonts w:cs="Times New Roman"/>
          <w:color w:val="FF0000"/>
          <w:szCs w:val="24"/>
          <w:lang w:val="en-US"/>
        </w:rPr>
        <w:t>.</w:t>
      </w:r>
    </w:p>
    <w:p w14:paraId="1C6901C8" w14:textId="77777777" w:rsidR="007C3A9B" w:rsidRPr="001F615B" w:rsidRDefault="007C3A9B" w:rsidP="007C3A9B">
      <w:pPr>
        <w:spacing w:after="0" w:line="240" w:lineRule="auto"/>
        <w:rPr>
          <w:rFonts w:cs="Times New Roman"/>
          <w:color w:val="FF0000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4"/>
        <w:gridCol w:w="3100"/>
        <w:gridCol w:w="3101"/>
      </w:tblGrid>
      <w:tr w:rsidR="007C3A9B" w:rsidRPr="001F615B" w14:paraId="00AF747A" w14:textId="77777777" w:rsidTr="004F33DB">
        <w:trPr>
          <w:trHeight w:val="272"/>
        </w:trPr>
        <w:tc>
          <w:tcPr>
            <w:tcW w:w="3235" w:type="dxa"/>
            <w:tcBorders>
              <w:left w:val="nil"/>
              <w:bottom w:val="single" w:sz="4" w:space="0" w:color="auto"/>
              <w:right w:val="nil"/>
            </w:tcBorders>
          </w:tcPr>
          <w:p w14:paraId="03761F04" w14:textId="77777777" w:rsidR="007C3A9B" w:rsidRPr="001F615B" w:rsidRDefault="007C3A9B" w:rsidP="004F33DB">
            <w:pPr>
              <w:spacing w:after="0" w:line="240" w:lineRule="auto"/>
              <w:contextualSpacing/>
              <w:jc w:val="both"/>
              <w:rPr>
                <w:rFonts w:cs="Times New Roman"/>
                <w:color w:val="FF0000"/>
                <w:szCs w:val="24"/>
                <w:lang w:val="en-US"/>
              </w:rPr>
            </w:pPr>
          </w:p>
        </w:tc>
        <w:tc>
          <w:tcPr>
            <w:tcW w:w="3235" w:type="dxa"/>
            <w:tcBorders>
              <w:left w:val="nil"/>
              <w:bottom w:val="single" w:sz="4" w:space="0" w:color="auto"/>
              <w:right w:val="nil"/>
            </w:tcBorders>
          </w:tcPr>
          <w:p w14:paraId="65908942" w14:textId="77777777" w:rsidR="007C3A9B" w:rsidRPr="001F615B" w:rsidRDefault="007C3A9B" w:rsidP="004F33DB">
            <w:pPr>
              <w:spacing w:after="0" w:line="240" w:lineRule="auto"/>
              <w:contextualSpacing/>
              <w:jc w:val="center"/>
              <w:rPr>
                <w:rFonts w:cs="Times New Roman"/>
                <w:color w:val="FF0000"/>
                <w:szCs w:val="24"/>
                <w:lang w:val="en-US"/>
              </w:rPr>
            </w:pPr>
            <w:r w:rsidRPr="001F615B">
              <w:rPr>
                <w:rFonts w:cs="Times New Roman"/>
                <w:iCs/>
                <w:color w:val="FF0000"/>
                <w:szCs w:val="24"/>
                <w:lang w:val="en-US"/>
              </w:rPr>
              <w:t>Adult</w:t>
            </w:r>
            <w:r w:rsidRPr="001F615B">
              <w:rPr>
                <w:rFonts w:cs="Times New Roman"/>
                <w:color w:val="FF0000"/>
                <w:szCs w:val="24"/>
              </w:rPr>
              <w:t xml:space="preserve"> (</w:t>
            </w:r>
            <w:r w:rsidRPr="001F615B">
              <w:rPr>
                <w:rFonts w:cs="Times New Roman"/>
                <w:color w:val="FF0000"/>
                <w:szCs w:val="24"/>
                <w:lang w:val="en-US"/>
              </w:rPr>
              <w:t>n=12)</w:t>
            </w:r>
          </w:p>
        </w:tc>
        <w:tc>
          <w:tcPr>
            <w:tcW w:w="3236" w:type="dxa"/>
            <w:tcBorders>
              <w:left w:val="nil"/>
              <w:bottom w:val="single" w:sz="4" w:space="0" w:color="auto"/>
              <w:right w:val="nil"/>
            </w:tcBorders>
          </w:tcPr>
          <w:p w14:paraId="74EE9AA4" w14:textId="77777777" w:rsidR="007C3A9B" w:rsidRPr="001F615B" w:rsidRDefault="007C3A9B" w:rsidP="004F33DB">
            <w:pPr>
              <w:spacing w:after="0" w:line="240" w:lineRule="auto"/>
              <w:contextualSpacing/>
              <w:jc w:val="center"/>
              <w:rPr>
                <w:rFonts w:cs="Times New Roman"/>
                <w:color w:val="FF0000"/>
                <w:szCs w:val="24"/>
                <w:lang w:val="en-US"/>
              </w:rPr>
            </w:pPr>
            <w:r w:rsidRPr="001F615B">
              <w:rPr>
                <w:rFonts w:cs="Times New Roman"/>
                <w:color w:val="FF0000"/>
                <w:szCs w:val="24"/>
                <w:lang w:val="en-US"/>
              </w:rPr>
              <w:t>Young (n=19)</w:t>
            </w:r>
          </w:p>
        </w:tc>
      </w:tr>
      <w:tr w:rsidR="007C3A9B" w:rsidRPr="0008214E" w14:paraId="2C17B22A" w14:textId="77777777" w:rsidTr="004F33DB">
        <w:trPr>
          <w:trHeight w:val="272"/>
        </w:trPr>
        <w:tc>
          <w:tcPr>
            <w:tcW w:w="9706" w:type="dxa"/>
            <w:gridSpan w:val="3"/>
            <w:tcBorders>
              <w:left w:val="nil"/>
              <w:bottom w:val="nil"/>
              <w:right w:val="nil"/>
            </w:tcBorders>
          </w:tcPr>
          <w:p w14:paraId="66141933" w14:textId="77777777" w:rsidR="007C3A9B" w:rsidRPr="001F615B" w:rsidRDefault="007C3A9B" w:rsidP="004F33DB">
            <w:pPr>
              <w:spacing w:after="0" w:line="240" w:lineRule="auto"/>
              <w:contextualSpacing/>
              <w:jc w:val="both"/>
              <w:rPr>
                <w:rFonts w:cs="Times New Roman"/>
                <w:color w:val="FF0000"/>
                <w:szCs w:val="24"/>
                <w:lang w:val="en-US"/>
              </w:rPr>
            </w:pPr>
            <w:r w:rsidRPr="001F615B">
              <w:rPr>
                <w:rFonts w:cs="Times New Roman"/>
                <w:i/>
                <w:iCs/>
                <w:color w:val="FF0000"/>
                <w:szCs w:val="24"/>
                <w:lang w:val="en-US"/>
              </w:rPr>
              <w:t>Mean Arterial Pressure (mm Hg)</w:t>
            </w:r>
          </w:p>
        </w:tc>
      </w:tr>
      <w:tr w:rsidR="007C3A9B" w:rsidRPr="001F615B" w14:paraId="2374241F" w14:textId="77777777" w:rsidTr="004F33DB">
        <w:trPr>
          <w:trHeight w:val="272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241AC522" w14:textId="77777777" w:rsidR="007C3A9B" w:rsidRPr="001F615B" w:rsidRDefault="007C3A9B" w:rsidP="004F33DB">
            <w:pPr>
              <w:spacing w:after="0" w:line="240" w:lineRule="auto"/>
              <w:contextualSpacing/>
              <w:jc w:val="both"/>
              <w:rPr>
                <w:rFonts w:cs="Times New Roman"/>
                <w:color w:val="FF0000"/>
                <w:szCs w:val="24"/>
              </w:rPr>
            </w:pPr>
            <w:r w:rsidRPr="001F615B">
              <w:rPr>
                <w:rStyle w:val="tlid-translation"/>
                <w:rFonts w:cs="Times New Roman"/>
                <w:color w:val="FF0000"/>
                <w:szCs w:val="24"/>
                <w:lang w:val="en"/>
              </w:rPr>
              <w:t xml:space="preserve">Before chlorisondamine 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974F5" w14:textId="77777777" w:rsidR="007C3A9B" w:rsidRPr="001F615B" w:rsidRDefault="007C3A9B" w:rsidP="004F33DB">
            <w:pPr>
              <w:spacing w:after="0" w:line="240" w:lineRule="auto"/>
              <w:contextualSpacing/>
              <w:jc w:val="center"/>
              <w:rPr>
                <w:rFonts w:cs="Times New Roman"/>
                <w:color w:val="FF0000"/>
                <w:szCs w:val="24"/>
                <w:lang w:val="en-US"/>
              </w:rPr>
            </w:pPr>
            <w:r w:rsidRPr="001F615B">
              <w:rPr>
                <w:rFonts w:cs="Times New Roman"/>
                <w:color w:val="FF0000"/>
                <w:szCs w:val="24"/>
                <w:lang w:val="en-US"/>
              </w:rPr>
              <w:t>85.0 (76.8-90.</w:t>
            </w:r>
            <w:r w:rsidRPr="001F615B">
              <w:rPr>
                <w:rFonts w:cs="Times New Roman"/>
                <w:color w:val="FF0000"/>
                <w:szCs w:val="24"/>
              </w:rPr>
              <w:t>8</w:t>
            </w:r>
            <w:r w:rsidRPr="001F615B">
              <w:rPr>
                <w:rFonts w:cs="Times New Roman"/>
                <w:color w:val="FF0000"/>
                <w:szCs w:val="24"/>
                <w:lang w:val="en-US"/>
              </w:rPr>
              <w:t>)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8990C" w14:textId="77777777" w:rsidR="007C3A9B" w:rsidRPr="001F615B" w:rsidRDefault="007C3A9B" w:rsidP="004F33DB">
            <w:pPr>
              <w:spacing w:after="0" w:line="240" w:lineRule="auto"/>
              <w:contextualSpacing/>
              <w:jc w:val="center"/>
              <w:rPr>
                <w:rFonts w:cs="Times New Roman"/>
                <w:color w:val="FF0000"/>
                <w:szCs w:val="24"/>
                <w:lang w:val="en-US"/>
              </w:rPr>
            </w:pPr>
            <w:r w:rsidRPr="001F615B">
              <w:rPr>
                <w:rFonts w:cs="Times New Roman"/>
                <w:color w:val="FF0000"/>
                <w:szCs w:val="24"/>
                <w:lang w:val="en-US"/>
              </w:rPr>
              <w:t>4</w:t>
            </w:r>
            <w:r w:rsidRPr="001F615B">
              <w:rPr>
                <w:rFonts w:cs="Times New Roman"/>
                <w:color w:val="FF0000"/>
                <w:szCs w:val="24"/>
              </w:rPr>
              <w:t>3</w:t>
            </w:r>
            <w:r w:rsidRPr="001F615B">
              <w:rPr>
                <w:rFonts w:cs="Times New Roman"/>
                <w:color w:val="FF0000"/>
                <w:szCs w:val="24"/>
                <w:lang w:val="en-US"/>
              </w:rPr>
              <w:t>.</w:t>
            </w:r>
            <w:r w:rsidRPr="001F615B">
              <w:rPr>
                <w:rFonts w:cs="Times New Roman"/>
                <w:color w:val="FF0000"/>
                <w:szCs w:val="24"/>
              </w:rPr>
              <w:t>3 (40.4-52.2)</w:t>
            </w:r>
            <w:r w:rsidRPr="001F615B">
              <w:rPr>
                <w:rFonts w:cs="Times New Roman"/>
                <w:color w:val="FF0000"/>
                <w:szCs w:val="24"/>
                <w:vertAlign w:val="superscript"/>
                <w:lang w:val="en-US"/>
              </w:rPr>
              <w:t>#</w:t>
            </w:r>
          </w:p>
        </w:tc>
      </w:tr>
      <w:tr w:rsidR="007C3A9B" w:rsidRPr="001F615B" w14:paraId="24670AB0" w14:textId="77777777" w:rsidTr="004F33DB">
        <w:trPr>
          <w:trHeight w:val="272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399A8D08" w14:textId="77777777" w:rsidR="007C3A9B" w:rsidRPr="001F615B" w:rsidRDefault="007C3A9B" w:rsidP="004F33DB">
            <w:pPr>
              <w:spacing w:after="0" w:line="240" w:lineRule="auto"/>
              <w:contextualSpacing/>
              <w:jc w:val="both"/>
              <w:rPr>
                <w:rFonts w:cs="Times New Roman"/>
                <w:color w:val="FF0000"/>
                <w:szCs w:val="24"/>
                <w:lang w:val="en-US"/>
              </w:rPr>
            </w:pPr>
            <w:r w:rsidRPr="001F615B">
              <w:rPr>
                <w:rStyle w:val="tlid-translation"/>
                <w:rFonts w:cs="Times New Roman"/>
                <w:color w:val="FF0000"/>
                <w:szCs w:val="24"/>
                <w:lang w:val="en"/>
              </w:rPr>
              <w:t>After chlorisondamine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14897" w14:textId="50776563" w:rsidR="007C3A9B" w:rsidRPr="001F615B" w:rsidRDefault="007C3A9B" w:rsidP="007C1285">
            <w:pPr>
              <w:spacing w:after="0" w:line="240" w:lineRule="auto"/>
              <w:contextualSpacing/>
              <w:jc w:val="center"/>
              <w:rPr>
                <w:rFonts w:cs="Times New Roman"/>
                <w:color w:val="FF0000"/>
                <w:szCs w:val="24"/>
                <w:lang w:val="en-US"/>
              </w:rPr>
            </w:pPr>
            <w:r w:rsidRPr="001F615B">
              <w:rPr>
                <w:rFonts w:cs="Times New Roman"/>
                <w:color w:val="FF0000"/>
                <w:szCs w:val="24"/>
                <w:lang w:val="en-US"/>
              </w:rPr>
              <w:t>62.</w:t>
            </w:r>
            <w:r w:rsidRPr="001F615B">
              <w:rPr>
                <w:rFonts w:cs="Times New Roman"/>
                <w:color w:val="FF0000"/>
                <w:szCs w:val="24"/>
              </w:rPr>
              <w:t>7 (58.8-65.5)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ABD26" w14:textId="3CF9C23A" w:rsidR="007C3A9B" w:rsidRPr="001F615B" w:rsidRDefault="007C3A9B" w:rsidP="007C1285">
            <w:pPr>
              <w:spacing w:after="0" w:line="240" w:lineRule="auto"/>
              <w:contextualSpacing/>
              <w:jc w:val="center"/>
              <w:rPr>
                <w:rFonts w:cs="Times New Roman"/>
                <w:color w:val="FF0000"/>
                <w:szCs w:val="24"/>
                <w:lang w:val="en-US"/>
              </w:rPr>
            </w:pPr>
            <w:r w:rsidRPr="001F615B">
              <w:rPr>
                <w:rFonts w:cs="Times New Roman"/>
                <w:color w:val="FF0000"/>
                <w:szCs w:val="24"/>
                <w:lang w:val="en-US"/>
              </w:rPr>
              <w:t>31.</w:t>
            </w:r>
            <w:r w:rsidRPr="001F615B">
              <w:rPr>
                <w:rFonts w:cs="Times New Roman"/>
                <w:color w:val="FF0000"/>
                <w:szCs w:val="24"/>
              </w:rPr>
              <w:t>0 (29.9-36.0)</w:t>
            </w:r>
            <w:r w:rsidRPr="001F615B">
              <w:rPr>
                <w:rFonts w:cs="Times New Roman"/>
                <w:color w:val="FF0000"/>
                <w:szCs w:val="24"/>
                <w:vertAlign w:val="superscript"/>
                <w:lang w:val="en-US"/>
              </w:rPr>
              <w:t>#</w:t>
            </w:r>
          </w:p>
        </w:tc>
      </w:tr>
      <w:tr w:rsidR="007C3A9B" w:rsidRPr="001F615B" w14:paraId="62CE10A7" w14:textId="77777777" w:rsidTr="004F33DB">
        <w:trPr>
          <w:trHeight w:val="272"/>
        </w:trPr>
        <w:tc>
          <w:tcPr>
            <w:tcW w:w="97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11B80A" w14:textId="77777777" w:rsidR="007C3A9B" w:rsidRPr="001F615B" w:rsidRDefault="007C3A9B" w:rsidP="004F33DB">
            <w:pPr>
              <w:spacing w:after="0" w:line="240" w:lineRule="auto"/>
              <w:contextualSpacing/>
              <w:jc w:val="both"/>
              <w:rPr>
                <w:rFonts w:cs="Times New Roman"/>
                <w:color w:val="FF0000"/>
                <w:szCs w:val="24"/>
                <w:lang w:val="en-US"/>
              </w:rPr>
            </w:pPr>
            <w:r w:rsidRPr="001F615B">
              <w:rPr>
                <w:rFonts w:cs="Times New Roman"/>
                <w:i/>
                <w:iCs/>
                <w:color w:val="FF0000"/>
                <w:szCs w:val="24"/>
                <w:lang w:val="en-US"/>
              </w:rPr>
              <w:t>Heart Rate (bpm)</w:t>
            </w:r>
          </w:p>
        </w:tc>
      </w:tr>
      <w:tr w:rsidR="007C3A9B" w:rsidRPr="001F615B" w14:paraId="2D01E5DD" w14:textId="77777777" w:rsidTr="004F33DB">
        <w:trPr>
          <w:trHeight w:val="272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</w:tcPr>
          <w:p w14:paraId="1661B947" w14:textId="77777777" w:rsidR="007C3A9B" w:rsidRPr="001F615B" w:rsidRDefault="007C3A9B" w:rsidP="004F33DB">
            <w:pPr>
              <w:spacing w:after="0" w:line="240" w:lineRule="auto"/>
              <w:contextualSpacing/>
              <w:jc w:val="both"/>
              <w:rPr>
                <w:rFonts w:cs="Times New Roman"/>
                <w:color w:val="FF0000"/>
                <w:szCs w:val="24"/>
                <w:lang w:val="en-US"/>
              </w:rPr>
            </w:pPr>
            <w:r w:rsidRPr="001F615B">
              <w:rPr>
                <w:rStyle w:val="tlid-translation"/>
                <w:rFonts w:cs="Times New Roman"/>
                <w:color w:val="FF0000"/>
                <w:szCs w:val="24"/>
                <w:lang w:val="en"/>
              </w:rPr>
              <w:t xml:space="preserve">Before chlorisondamine 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D8DC5" w14:textId="77777777" w:rsidR="007C3A9B" w:rsidRPr="001F615B" w:rsidRDefault="007C3A9B" w:rsidP="004F33DB">
            <w:pPr>
              <w:spacing w:after="0" w:line="240" w:lineRule="auto"/>
              <w:contextualSpacing/>
              <w:jc w:val="center"/>
              <w:rPr>
                <w:rFonts w:cs="Times New Roman"/>
                <w:color w:val="FF0000"/>
                <w:szCs w:val="24"/>
                <w:lang w:val="en-US"/>
              </w:rPr>
            </w:pPr>
            <w:r w:rsidRPr="001F615B">
              <w:rPr>
                <w:rFonts w:cs="Times New Roman"/>
                <w:color w:val="FF0000"/>
                <w:szCs w:val="24"/>
                <w:lang w:val="en-US"/>
              </w:rPr>
              <w:t>340 (317-366)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48227" w14:textId="77777777" w:rsidR="007C3A9B" w:rsidRPr="001F615B" w:rsidRDefault="007C3A9B" w:rsidP="004F33DB">
            <w:pPr>
              <w:spacing w:after="0" w:line="240" w:lineRule="auto"/>
              <w:contextualSpacing/>
              <w:jc w:val="center"/>
              <w:rPr>
                <w:rFonts w:cs="Times New Roman"/>
                <w:color w:val="FF0000"/>
                <w:szCs w:val="24"/>
                <w:lang w:val="en-US"/>
              </w:rPr>
            </w:pPr>
            <w:r w:rsidRPr="001F615B">
              <w:rPr>
                <w:rFonts w:cs="Times New Roman"/>
                <w:color w:val="FF0000"/>
                <w:szCs w:val="24"/>
                <w:lang w:val="en-US"/>
              </w:rPr>
              <w:t>333 (298-357)</w:t>
            </w:r>
          </w:p>
        </w:tc>
      </w:tr>
      <w:tr w:rsidR="007C3A9B" w:rsidRPr="001F615B" w14:paraId="3695CE13" w14:textId="77777777" w:rsidTr="004F33DB">
        <w:trPr>
          <w:trHeight w:val="287"/>
        </w:trPr>
        <w:tc>
          <w:tcPr>
            <w:tcW w:w="3235" w:type="dxa"/>
            <w:tcBorders>
              <w:top w:val="nil"/>
              <w:left w:val="nil"/>
              <w:right w:val="nil"/>
            </w:tcBorders>
          </w:tcPr>
          <w:p w14:paraId="3CDC2501" w14:textId="77777777" w:rsidR="007C3A9B" w:rsidRPr="001F615B" w:rsidRDefault="007C3A9B" w:rsidP="004F33DB">
            <w:pPr>
              <w:spacing w:after="0" w:line="240" w:lineRule="auto"/>
              <w:contextualSpacing/>
              <w:jc w:val="both"/>
              <w:rPr>
                <w:rFonts w:cs="Times New Roman"/>
                <w:color w:val="FF0000"/>
                <w:szCs w:val="24"/>
                <w:lang w:val="en-US"/>
              </w:rPr>
            </w:pPr>
            <w:r w:rsidRPr="001F615B">
              <w:rPr>
                <w:rStyle w:val="tlid-translation"/>
                <w:rFonts w:cs="Times New Roman"/>
                <w:color w:val="FF0000"/>
                <w:szCs w:val="24"/>
                <w:lang w:val="en"/>
              </w:rPr>
              <w:t>After chlorisondamine</w:t>
            </w:r>
          </w:p>
        </w:tc>
        <w:tc>
          <w:tcPr>
            <w:tcW w:w="3235" w:type="dxa"/>
            <w:tcBorders>
              <w:top w:val="nil"/>
              <w:left w:val="nil"/>
              <w:right w:val="nil"/>
            </w:tcBorders>
            <w:vAlign w:val="center"/>
          </w:tcPr>
          <w:p w14:paraId="64846968" w14:textId="77777777" w:rsidR="007C3A9B" w:rsidRPr="001F615B" w:rsidRDefault="007C3A9B" w:rsidP="004F33DB">
            <w:pPr>
              <w:spacing w:after="0" w:line="240" w:lineRule="auto"/>
              <w:contextualSpacing/>
              <w:jc w:val="center"/>
              <w:rPr>
                <w:rFonts w:cs="Times New Roman"/>
                <w:color w:val="FF0000"/>
                <w:szCs w:val="24"/>
                <w:lang w:val="en-US"/>
              </w:rPr>
            </w:pPr>
            <w:r w:rsidRPr="001F615B">
              <w:rPr>
                <w:rFonts w:cs="Times New Roman"/>
                <w:color w:val="FF0000"/>
                <w:szCs w:val="24"/>
                <w:lang w:val="en-US"/>
              </w:rPr>
              <w:t>332 (311-362)</w:t>
            </w:r>
          </w:p>
        </w:tc>
        <w:tc>
          <w:tcPr>
            <w:tcW w:w="3236" w:type="dxa"/>
            <w:tcBorders>
              <w:top w:val="nil"/>
              <w:left w:val="nil"/>
              <w:right w:val="nil"/>
            </w:tcBorders>
            <w:vAlign w:val="center"/>
          </w:tcPr>
          <w:p w14:paraId="46CCB703" w14:textId="2F1C0D89" w:rsidR="007C3A9B" w:rsidRPr="001F615B" w:rsidRDefault="007C3A9B" w:rsidP="007C1285">
            <w:pPr>
              <w:spacing w:after="0" w:line="240" w:lineRule="auto"/>
              <w:contextualSpacing/>
              <w:jc w:val="center"/>
              <w:rPr>
                <w:rFonts w:cs="Times New Roman"/>
                <w:color w:val="FF0000"/>
                <w:szCs w:val="24"/>
                <w:lang w:val="en-US"/>
              </w:rPr>
            </w:pPr>
            <w:r w:rsidRPr="001F615B">
              <w:rPr>
                <w:rFonts w:cs="Times New Roman"/>
                <w:color w:val="FF0000"/>
                <w:szCs w:val="24"/>
                <w:lang w:val="en-US"/>
              </w:rPr>
              <w:t>215 (200-245)</w:t>
            </w:r>
            <w:r w:rsidRPr="001F615B">
              <w:rPr>
                <w:rFonts w:cs="Times New Roman"/>
                <w:color w:val="FF0000"/>
                <w:szCs w:val="24"/>
                <w:vertAlign w:val="superscript"/>
                <w:lang w:val="en-US"/>
              </w:rPr>
              <w:t>#</w:t>
            </w:r>
          </w:p>
        </w:tc>
      </w:tr>
    </w:tbl>
    <w:p w14:paraId="3F589D91" w14:textId="77777777" w:rsidR="00617797" w:rsidRPr="001F615B" w:rsidRDefault="00617797" w:rsidP="00D13A8F">
      <w:pPr>
        <w:spacing w:after="0" w:line="240" w:lineRule="auto"/>
        <w:rPr>
          <w:rStyle w:val="tlid-translation"/>
          <w:lang w:val="en-US"/>
        </w:rPr>
      </w:pPr>
    </w:p>
    <w:p w14:paraId="1B8666FE" w14:textId="24B25348" w:rsidR="00EF794E" w:rsidRPr="001F615B" w:rsidRDefault="0004462F" w:rsidP="00D13A8F">
      <w:pPr>
        <w:spacing w:after="0" w:line="240" w:lineRule="auto"/>
        <w:rPr>
          <w:color w:val="000000" w:themeColor="text1"/>
          <w:szCs w:val="24"/>
          <w:lang w:val="en-US"/>
        </w:rPr>
      </w:pPr>
      <w:bookmarkStart w:id="1" w:name="_Hlk40125253"/>
      <w:r w:rsidRPr="001F615B">
        <w:rPr>
          <w:color w:val="000000" w:themeColor="text1"/>
          <w:szCs w:val="24"/>
          <w:lang w:val="en-US"/>
        </w:rPr>
        <w:t xml:space="preserve">Supplement </w:t>
      </w:r>
      <w:r w:rsidR="00EF794E" w:rsidRPr="001F615B">
        <w:rPr>
          <w:color w:val="000000" w:themeColor="text1"/>
          <w:szCs w:val="24"/>
          <w:lang w:val="en-US"/>
        </w:rPr>
        <w:t xml:space="preserve">Table </w:t>
      </w:r>
      <w:r w:rsidR="00EF794E" w:rsidRPr="007C3A9B">
        <w:rPr>
          <w:color w:val="FF0000"/>
          <w:szCs w:val="24"/>
          <w:lang w:val="en-US"/>
        </w:rPr>
        <w:t>S</w:t>
      </w:r>
      <w:r w:rsidR="00617797" w:rsidRPr="007C3A9B">
        <w:rPr>
          <w:color w:val="FF0000"/>
          <w:szCs w:val="24"/>
          <w:lang w:val="en-US"/>
        </w:rPr>
        <w:t>2</w:t>
      </w:r>
      <w:r w:rsidR="00EF794E" w:rsidRPr="00552317">
        <w:rPr>
          <w:color w:val="FF0000"/>
          <w:szCs w:val="24"/>
          <w:lang w:val="en-US"/>
        </w:rPr>
        <w:t xml:space="preserve">. </w:t>
      </w:r>
      <w:r w:rsidR="00EF794E" w:rsidRPr="001F615B">
        <w:rPr>
          <w:color w:val="000000" w:themeColor="text1"/>
          <w:lang w:val="en-US"/>
        </w:rPr>
        <w:t xml:space="preserve">Baseline and peak treatment values of </w:t>
      </w:r>
      <w:r w:rsidR="00EF794E" w:rsidRPr="001F615B">
        <w:rPr>
          <w:color w:val="000000" w:themeColor="text1"/>
          <w:szCs w:val="24"/>
          <w:lang w:val="en-US"/>
        </w:rPr>
        <w:t xml:space="preserve">mean arterial pressure (MAP) and heart rate (HR) in two age groups of rats in experiments with administration of the vehicle (DMSO, </w:t>
      </w:r>
      <w:r w:rsidR="00EF794E" w:rsidRPr="001F615B">
        <w:rPr>
          <w:color w:val="000000" w:themeColor="text1"/>
          <w:lang w:val="en-US"/>
        </w:rPr>
        <w:t>0.5 mL kg</w:t>
      </w:r>
      <w:r w:rsidR="00EF794E" w:rsidRPr="001F615B">
        <w:rPr>
          <w:color w:val="000000" w:themeColor="text1"/>
          <w:vertAlign w:val="superscript"/>
          <w:lang w:val="en-US"/>
        </w:rPr>
        <w:t>-1</w:t>
      </w:r>
      <w:r w:rsidR="00EF794E" w:rsidRPr="001F615B">
        <w:rPr>
          <w:color w:val="000000" w:themeColor="text1"/>
          <w:szCs w:val="24"/>
          <w:lang w:val="en-US"/>
        </w:rPr>
        <w:t>) or AVE1231 (4 mg kg</w:t>
      </w:r>
      <w:r w:rsidR="00EF794E" w:rsidRPr="001F615B">
        <w:rPr>
          <w:color w:val="000000" w:themeColor="text1"/>
          <w:szCs w:val="24"/>
          <w:vertAlign w:val="superscript"/>
          <w:lang w:val="en-US"/>
        </w:rPr>
        <w:t>-1</w:t>
      </w:r>
      <w:r w:rsidR="00EF794E" w:rsidRPr="001F615B">
        <w:rPr>
          <w:color w:val="000000" w:themeColor="text1"/>
          <w:szCs w:val="24"/>
          <w:lang w:val="en-US"/>
        </w:rPr>
        <w:t>) under the condition of ganglionic blockade (chlorisondamine, 2.5 mg kg</w:t>
      </w:r>
      <w:r w:rsidR="00EF794E" w:rsidRPr="001F615B">
        <w:rPr>
          <w:color w:val="000000" w:themeColor="text1"/>
          <w:szCs w:val="24"/>
          <w:vertAlign w:val="superscript"/>
          <w:lang w:val="en-US"/>
        </w:rPr>
        <w:t>-1</w:t>
      </w:r>
      <w:r w:rsidR="00EF794E" w:rsidRPr="001F615B">
        <w:rPr>
          <w:color w:val="000000" w:themeColor="text1"/>
          <w:szCs w:val="24"/>
          <w:lang w:val="en-US"/>
        </w:rPr>
        <w:t xml:space="preserve">). Data are presented as the median and interquartile range. </w:t>
      </w:r>
      <w:r w:rsidR="00EF794E" w:rsidRPr="001F615B">
        <w:rPr>
          <w:color w:val="000000" w:themeColor="text1"/>
          <w:szCs w:val="24"/>
          <w:vertAlign w:val="superscript"/>
          <w:lang w:val="en-US"/>
        </w:rPr>
        <w:t>#</w:t>
      </w:r>
      <w:r w:rsidR="00EF794E" w:rsidRPr="001F615B">
        <w:rPr>
          <w:color w:val="000000" w:themeColor="text1"/>
          <w:szCs w:val="24"/>
          <w:lang w:val="en-US"/>
        </w:rPr>
        <w:t>P &lt; 0.05 between</w:t>
      </w:r>
      <w:r w:rsidR="00EF794E" w:rsidRPr="0004462F">
        <w:rPr>
          <w:color w:val="FF0000"/>
          <w:szCs w:val="24"/>
          <w:lang w:val="en-US"/>
        </w:rPr>
        <w:t xml:space="preserve"> </w:t>
      </w:r>
      <w:r w:rsidR="00FD0455" w:rsidRPr="007C3A9B">
        <w:rPr>
          <w:color w:val="FF0000"/>
          <w:szCs w:val="24"/>
          <w:lang w:val="en-US"/>
        </w:rPr>
        <w:t>DMSO</w:t>
      </w:r>
      <w:r w:rsidR="00FD0455" w:rsidRPr="007C3A9B" w:rsidDel="00FD0455">
        <w:rPr>
          <w:color w:val="FF0000"/>
          <w:szCs w:val="24"/>
          <w:lang w:val="en-US"/>
        </w:rPr>
        <w:t xml:space="preserve"> </w:t>
      </w:r>
      <w:r w:rsidR="00EF794E" w:rsidRPr="001F615B">
        <w:rPr>
          <w:color w:val="000000" w:themeColor="text1"/>
          <w:szCs w:val="24"/>
          <w:lang w:val="en-US"/>
        </w:rPr>
        <w:t>and AVE1231 experiments (Mann</w:t>
      </w:r>
      <w:r w:rsidR="00EF794E" w:rsidRPr="001F615B">
        <w:rPr>
          <w:rFonts w:eastAsia="Times New Roman"/>
          <w:color w:val="000000" w:themeColor="text1"/>
          <w:szCs w:val="24"/>
          <w:lang w:val="en-US"/>
        </w:rPr>
        <w:t>-</w:t>
      </w:r>
      <w:r w:rsidR="00EF794E" w:rsidRPr="001F615B">
        <w:rPr>
          <w:color w:val="000000" w:themeColor="text1"/>
          <w:szCs w:val="24"/>
          <w:lang w:val="en-US"/>
        </w:rPr>
        <w:t>Whitney U test).</w:t>
      </w:r>
    </w:p>
    <w:bookmarkEnd w:id="1"/>
    <w:p w14:paraId="452ECB16" w14:textId="18604630" w:rsidR="00D43CE7" w:rsidRPr="0004462F" w:rsidRDefault="00D43CE7" w:rsidP="00D13A8F">
      <w:pPr>
        <w:spacing w:after="0" w:line="240" w:lineRule="auto"/>
        <w:rPr>
          <w:rStyle w:val="tlid-translation"/>
          <w:color w:val="FF0000"/>
          <w:lang w:val="en-US"/>
        </w:rPr>
      </w:pPr>
    </w:p>
    <w:tbl>
      <w:tblPr>
        <w:tblStyle w:val="LightShading"/>
        <w:tblW w:w="9780" w:type="dxa"/>
        <w:tblLayout w:type="fixed"/>
        <w:tblLook w:val="04A0" w:firstRow="1" w:lastRow="0" w:firstColumn="1" w:lastColumn="0" w:noHBand="0" w:noVBand="1"/>
      </w:tblPr>
      <w:tblGrid>
        <w:gridCol w:w="1951"/>
        <w:gridCol w:w="1985"/>
        <w:gridCol w:w="1984"/>
        <w:gridCol w:w="1841"/>
        <w:gridCol w:w="2019"/>
      </w:tblGrid>
      <w:tr w:rsidR="00552317" w:rsidRPr="00552317" w14:paraId="55C53B93" w14:textId="77777777" w:rsidTr="003859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nil"/>
            </w:tcBorders>
          </w:tcPr>
          <w:p w14:paraId="699D619B" w14:textId="77777777" w:rsidR="00552317" w:rsidRPr="00552317" w:rsidRDefault="00552317" w:rsidP="00D13A8F">
            <w:pPr>
              <w:spacing w:line="240" w:lineRule="auto"/>
              <w:jc w:val="center"/>
              <w:rPr>
                <w:rFonts w:cs="Times New Roman"/>
                <w:color w:val="FF0000"/>
                <w:szCs w:val="24"/>
                <w:lang w:val="en-US" w:eastAsia="en-US"/>
              </w:rPr>
            </w:pPr>
          </w:p>
        </w:tc>
        <w:tc>
          <w:tcPr>
            <w:tcW w:w="3969" w:type="dxa"/>
            <w:gridSpan w:val="2"/>
            <w:tcBorders>
              <w:bottom w:val="nil"/>
            </w:tcBorders>
            <w:hideMark/>
          </w:tcPr>
          <w:p w14:paraId="55B65977" w14:textId="77777777" w:rsidR="00552317" w:rsidRPr="001F615B" w:rsidRDefault="00552317" w:rsidP="00D13A8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iCs/>
                <w:color w:val="000000" w:themeColor="text1"/>
                <w:szCs w:val="24"/>
                <w:lang w:val="en-US" w:eastAsia="en-US"/>
              </w:rPr>
            </w:pPr>
            <w:r w:rsidRPr="001F615B">
              <w:rPr>
                <w:b w:val="0"/>
                <w:iCs/>
                <w:color w:val="000000" w:themeColor="text1"/>
                <w:szCs w:val="24"/>
                <w:lang w:val="en-US" w:eastAsia="en-US"/>
              </w:rPr>
              <w:t>Adult</w:t>
            </w:r>
          </w:p>
        </w:tc>
        <w:tc>
          <w:tcPr>
            <w:tcW w:w="3860" w:type="dxa"/>
            <w:gridSpan w:val="2"/>
            <w:tcBorders>
              <w:bottom w:val="nil"/>
            </w:tcBorders>
          </w:tcPr>
          <w:p w14:paraId="4F93021F" w14:textId="77777777" w:rsidR="00552317" w:rsidRPr="001F615B" w:rsidRDefault="00552317" w:rsidP="00D13A8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iCs/>
                <w:color w:val="000000" w:themeColor="text1"/>
                <w:szCs w:val="24"/>
                <w:lang w:val="en-US" w:eastAsia="en-US"/>
              </w:rPr>
            </w:pPr>
            <w:r w:rsidRPr="001F615B">
              <w:rPr>
                <w:b w:val="0"/>
                <w:iCs/>
                <w:color w:val="000000" w:themeColor="text1"/>
                <w:szCs w:val="24"/>
                <w:lang w:val="en-US" w:eastAsia="en-US"/>
              </w:rPr>
              <w:t>Young</w:t>
            </w:r>
          </w:p>
        </w:tc>
      </w:tr>
      <w:tr w:rsidR="00552317" w:rsidRPr="00552317" w14:paraId="598BA6FE" w14:textId="77777777" w:rsidTr="00385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8B47DA" w14:textId="77777777" w:rsidR="00552317" w:rsidRPr="00552317" w:rsidRDefault="00552317" w:rsidP="00D13A8F">
            <w:pPr>
              <w:spacing w:line="240" w:lineRule="auto"/>
              <w:jc w:val="center"/>
              <w:rPr>
                <w:rFonts w:cs="Times New Roman"/>
                <w:color w:val="FF0000"/>
                <w:szCs w:val="24"/>
                <w:highlight w:val="yellow"/>
                <w:lang w:val="en-US" w:eastAsia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C503AAF" w14:textId="22276059" w:rsidR="00552317" w:rsidRPr="00552317" w:rsidRDefault="00FD0455" w:rsidP="00D13A8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Cs w:val="24"/>
                <w:lang w:val="en-US" w:eastAsia="en-US"/>
              </w:rPr>
            </w:pPr>
            <w:r w:rsidRPr="007C3A9B">
              <w:rPr>
                <w:color w:val="FF0000"/>
                <w:szCs w:val="24"/>
                <w:lang w:val="en-US"/>
              </w:rPr>
              <w:t>DMSO</w:t>
            </w:r>
            <w:r w:rsidRPr="007C3A9B" w:rsidDel="00FD0455">
              <w:rPr>
                <w:color w:val="FF0000"/>
                <w:szCs w:val="24"/>
                <w:lang w:val="en-US" w:eastAsia="en-US"/>
              </w:rPr>
              <w:t xml:space="preserve"> </w:t>
            </w:r>
            <w:r w:rsidR="00552317" w:rsidRPr="001F615B">
              <w:rPr>
                <w:color w:val="000000" w:themeColor="text1"/>
                <w:szCs w:val="24"/>
                <w:lang w:val="en-US" w:eastAsia="en-US"/>
              </w:rPr>
              <w:t>(n=6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CE7FFCC" w14:textId="77777777" w:rsidR="00552317" w:rsidRPr="001F615B" w:rsidRDefault="00552317" w:rsidP="00D13A8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  <w:lang w:eastAsia="en-US"/>
              </w:rPr>
            </w:pPr>
            <w:r w:rsidRPr="001F615B">
              <w:rPr>
                <w:color w:val="000000" w:themeColor="text1"/>
                <w:szCs w:val="24"/>
                <w:lang w:val="en-US" w:eastAsia="en-US"/>
              </w:rPr>
              <w:t>AVE1231</w:t>
            </w:r>
            <w:r w:rsidRPr="001F615B">
              <w:rPr>
                <w:color w:val="000000" w:themeColor="text1"/>
                <w:szCs w:val="24"/>
                <w:lang w:eastAsia="en-US"/>
              </w:rPr>
              <w:t xml:space="preserve"> </w:t>
            </w:r>
          </w:p>
          <w:p w14:paraId="7B4D2619" w14:textId="77777777" w:rsidR="00552317" w:rsidRPr="00552317" w:rsidRDefault="00552317" w:rsidP="00D13A8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Cs w:val="24"/>
                <w:lang w:eastAsia="en-US"/>
              </w:rPr>
            </w:pPr>
            <w:r w:rsidRPr="001F615B">
              <w:rPr>
                <w:color w:val="000000" w:themeColor="text1"/>
                <w:szCs w:val="24"/>
                <w:lang w:eastAsia="en-US"/>
              </w:rPr>
              <w:t>(</w:t>
            </w:r>
            <w:r w:rsidRPr="001F615B">
              <w:rPr>
                <w:color w:val="000000" w:themeColor="text1"/>
                <w:szCs w:val="24"/>
                <w:lang w:val="en-US" w:eastAsia="en-US"/>
              </w:rPr>
              <w:t>n=6</w:t>
            </w:r>
            <w:r w:rsidRPr="001F615B">
              <w:rPr>
                <w:color w:val="000000" w:themeColor="text1"/>
                <w:szCs w:val="24"/>
                <w:lang w:eastAsia="en-US"/>
              </w:rPr>
              <w:t>)</w:t>
            </w:r>
          </w:p>
        </w:tc>
        <w:tc>
          <w:tcPr>
            <w:tcW w:w="18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BB89FC" w14:textId="0E9FA74E" w:rsidR="00552317" w:rsidRPr="00552317" w:rsidRDefault="00FD0455" w:rsidP="00D13A8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Cs w:val="24"/>
                <w:lang w:val="en-US" w:eastAsia="en-US"/>
              </w:rPr>
            </w:pPr>
            <w:r w:rsidRPr="007C3A9B">
              <w:rPr>
                <w:color w:val="FF0000"/>
                <w:szCs w:val="24"/>
                <w:lang w:val="en-US"/>
              </w:rPr>
              <w:t>DMSO</w:t>
            </w:r>
            <w:r w:rsidRPr="007C3A9B" w:rsidDel="00FD0455">
              <w:rPr>
                <w:color w:val="FF0000"/>
                <w:szCs w:val="24"/>
                <w:lang w:val="en-US" w:eastAsia="en-US"/>
              </w:rPr>
              <w:t xml:space="preserve"> </w:t>
            </w:r>
            <w:r w:rsidR="00552317" w:rsidRPr="001F615B">
              <w:rPr>
                <w:color w:val="000000" w:themeColor="text1"/>
                <w:szCs w:val="24"/>
                <w:lang w:val="en-US" w:eastAsia="en-US"/>
              </w:rPr>
              <w:t>(n=</w:t>
            </w:r>
            <w:r w:rsidR="00552317" w:rsidRPr="001F615B">
              <w:rPr>
                <w:color w:val="000000" w:themeColor="text1"/>
                <w:szCs w:val="24"/>
                <w:lang w:eastAsia="en-US"/>
              </w:rPr>
              <w:t>8</w:t>
            </w:r>
            <w:r w:rsidR="00552317" w:rsidRPr="001F615B">
              <w:rPr>
                <w:color w:val="000000" w:themeColor="text1"/>
                <w:szCs w:val="24"/>
                <w:lang w:val="en-US" w:eastAsia="en-US"/>
              </w:rPr>
              <w:t>)</w:t>
            </w:r>
          </w:p>
        </w:tc>
        <w:tc>
          <w:tcPr>
            <w:tcW w:w="20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A980F6" w14:textId="77777777" w:rsidR="00552317" w:rsidRPr="001F615B" w:rsidRDefault="00552317" w:rsidP="00D13A8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  <w:lang w:eastAsia="en-US"/>
              </w:rPr>
            </w:pPr>
            <w:r w:rsidRPr="001F615B">
              <w:rPr>
                <w:color w:val="000000" w:themeColor="text1"/>
                <w:szCs w:val="24"/>
                <w:lang w:val="en-US" w:eastAsia="en-US"/>
              </w:rPr>
              <w:t>AVE1231</w:t>
            </w:r>
            <w:r w:rsidRPr="001F615B">
              <w:rPr>
                <w:color w:val="000000" w:themeColor="text1"/>
                <w:szCs w:val="24"/>
                <w:lang w:eastAsia="en-US"/>
              </w:rPr>
              <w:t xml:space="preserve"> </w:t>
            </w:r>
          </w:p>
          <w:p w14:paraId="23C50CE0" w14:textId="77777777" w:rsidR="00552317" w:rsidRPr="00552317" w:rsidRDefault="00552317" w:rsidP="00D13A8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Cs w:val="24"/>
                <w:lang w:eastAsia="en-US"/>
              </w:rPr>
            </w:pPr>
            <w:r w:rsidRPr="001F615B">
              <w:rPr>
                <w:color w:val="000000" w:themeColor="text1"/>
                <w:szCs w:val="24"/>
                <w:lang w:eastAsia="en-US"/>
              </w:rPr>
              <w:t>(</w:t>
            </w:r>
            <w:r w:rsidRPr="001F615B">
              <w:rPr>
                <w:color w:val="000000" w:themeColor="text1"/>
                <w:szCs w:val="24"/>
                <w:lang w:val="en-US" w:eastAsia="en-US"/>
              </w:rPr>
              <w:t>n=</w:t>
            </w:r>
            <w:r w:rsidRPr="001F615B">
              <w:rPr>
                <w:color w:val="000000" w:themeColor="text1"/>
                <w:szCs w:val="24"/>
                <w:lang w:eastAsia="en-US"/>
              </w:rPr>
              <w:t>11)</w:t>
            </w:r>
          </w:p>
        </w:tc>
      </w:tr>
      <w:tr w:rsidR="00552317" w:rsidRPr="0008214E" w14:paraId="516AB512" w14:textId="77777777" w:rsidTr="0038599B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25243" w14:textId="77777777" w:rsidR="00552317" w:rsidRPr="001F615B" w:rsidRDefault="00552317" w:rsidP="00D13A8F">
            <w:pPr>
              <w:spacing w:line="240" w:lineRule="auto"/>
              <w:jc w:val="center"/>
              <w:rPr>
                <w:rFonts w:cs="Times New Roman"/>
                <w:b w:val="0"/>
                <w:bCs w:val="0"/>
                <w:i/>
                <w:iCs/>
                <w:color w:val="000000" w:themeColor="text1"/>
                <w:szCs w:val="24"/>
                <w:highlight w:val="yellow"/>
                <w:lang w:val="en-US" w:eastAsia="en-US"/>
              </w:rPr>
            </w:pPr>
            <w:r w:rsidRPr="001F615B">
              <w:rPr>
                <w:b w:val="0"/>
                <w:bCs w:val="0"/>
                <w:i/>
                <w:iCs/>
                <w:color w:val="000000" w:themeColor="text1"/>
                <w:szCs w:val="24"/>
                <w:lang w:val="en-US"/>
              </w:rPr>
              <w:t xml:space="preserve">Mean Arterial Pressure </w:t>
            </w:r>
            <w:r w:rsidRPr="001F615B">
              <w:rPr>
                <w:b w:val="0"/>
                <w:bCs w:val="0"/>
                <w:i/>
                <w:iCs/>
                <w:color w:val="000000" w:themeColor="text1"/>
                <w:szCs w:val="24"/>
                <w:lang w:val="en-US" w:eastAsia="en-US"/>
              </w:rPr>
              <w:t>(mm Hg)</w:t>
            </w:r>
          </w:p>
        </w:tc>
      </w:tr>
      <w:tr w:rsidR="00552317" w:rsidRPr="001F615B" w14:paraId="2FD7B519" w14:textId="77777777" w:rsidTr="00385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05B1607D" w14:textId="77777777" w:rsidR="00552317" w:rsidRPr="001F615B" w:rsidRDefault="00552317" w:rsidP="00D13A8F">
            <w:pPr>
              <w:spacing w:line="240" w:lineRule="auto"/>
              <w:rPr>
                <w:rFonts w:cs="Times New Roman"/>
                <w:b w:val="0"/>
                <w:color w:val="000000" w:themeColor="text1"/>
                <w:szCs w:val="24"/>
                <w:lang w:val="en-GB" w:eastAsia="en-US"/>
              </w:rPr>
            </w:pPr>
            <w:r w:rsidRPr="001F615B">
              <w:rPr>
                <w:b w:val="0"/>
                <w:color w:val="000000" w:themeColor="text1"/>
                <w:szCs w:val="24"/>
                <w:lang w:val="en-US" w:eastAsia="en-US"/>
              </w:rPr>
              <w:t>Baselin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0CF52F0" w14:textId="77777777" w:rsidR="00552317" w:rsidRPr="001F615B" w:rsidRDefault="00552317" w:rsidP="00D13A8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 w:eastAsia="en-US"/>
              </w:rPr>
            </w:pPr>
            <w:r w:rsidRPr="001F615B">
              <w:rPr>
                <w:color w:val="000000" w:themeColor="text1"/>
                <w:szCs w:val="24"/>
                <w:lang w:val="en-US" w:eastAsia="en-US"/>
              </w:rPr>
              <w:t>63.6 (57.0-68.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CAD6528" w14:textId="77777777" w:rsidR="00552317" w:rsidRPr="001F615B" w:rsidRDefault="00552317" w:rsidP="00D13A8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 w:eastAsia="en-US"/>
              </w:rPr>
            </w:pPr>
            <w:r w:rsidRPr="001F615B">
              <w:rPr>
                <w:color w:val="000000" w:themeColor="text1"/>
                <w:szCs w:val="24"/>
                <w:lang w:val="en-US" w:eastAsia="en-US"/>
              </w:rPr>
              <w:t>61.8 (59.4-63.8)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auto"/>
          </w:tcPr>
          <w:p w14:paraId="130E6A34" w14:textId="77777777" w:rsidR="00552317" w:rsidRPr="001F615B" w:rsidRDefault="00552317" w:rsidP="00D13A8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 w:eastAsia="en-US"/>
              </w:rPr>
            </w:pPr>
            <w:r w:rsidRPr="001F615B">
              <w:rPr>
                <w:color w:val="000000" w:themeColor="text1"/>
                <w:szCs w:val="24"/>
                <w:lang w:val="en-US" w:eastAsia="en-US"/>
              </w:rPr>
              <w:t>30.4 (29.0-33.5)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</w:tcPr>
          <w:p w14:paraId="2B0D147C" w14:textId="77777777" w:rsidR="00552317" w:rsidRPr="001F615B" w:rsidRDefault="00552317" w:rsidP="00D13A8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 w:eastAsia="en-US"/>
              </w:rPr>
            </w:pPr>
            <w:r w:rsidRPr="001F615B">
              <w:rPr>
                <w:color w:val="000000" w:themeColor="text1"/>
                <w:szCs w:val="24"/>
                <w:lang w:val="en-US" w:eastAsia="en-US"/>
              </w:rPr>
              <w:t>31.9 (29.9-36.9)</w:t>
            </w:r>
          </w:p>
        </w:tc>
      </w:tr>
      <w:tr w:rsidR="00552317" w:rsidRPr="001F615B" w14:paraId="3B4D52EE" w14:textId="77777777" w:rsidTr="0038599B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B4C53" w14:textId="77777777" w:rsidR="00552317" w:rsidRPr="001F615B" w:rsidRDefault="00552317" w:rsidP="00D13A8F">
            <w:pPr>
              <w:spacing w:line="240" w:lineRule="auto"/>
              <w:rPr>
                <w:rFonts w:cs="Times New Roman"/>
                <w:b w:val="0"/>
                <w:color w:val="000000" w:themeColor="text1"/>
                <w:szCs w:val="24"/>
                <w:lang w:val="en-US" w:eastAsia="en-US"/>
              </w:rPr>
            </w:pPr>
            <w:r w:rsidRPr="001F615B">
              <w:rPr>
                <w:b w:val="0"/>
                <w:color w:val="000000" w:themeColor="text1"/>
                <w:szCs w:val="24"/>
                <w:lang w:val="en-US" w:eastAsia="en-US"/>
              </w:rPr>
              <w:t>DMSO/AVE12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BCBE1" w14:textId="77777777" w:rsidR="00552317" w:rsidRPr="001F615B" w:rsidRDefault="00552317" w:rsidP="00D13A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eastAsia="en-US"/>
              </w:rPr>
            </w:pPr>
            <w:r w:rsidRPr="001F615B">
              <w:rPr>
                <w:color w:val="000000" w:themeColor="text1"/>
                <w:szCs w:val="24"/>
                <w:lang w:val="en-US" w:eastAsia="en-US"/>
              </w:rPr>
              <w:t>81.4 (74.2-8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95003" w14:textId="77777777" w:rsidR="00552317" w:rsidRPr="001F615B" w:rsidRDefault="00552317" w:rsidP="00D13A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 w:eastAsia="en-US"/>
              </w:rPr>
            </w:pPr>
            <w:r w:rsidRPr="001F615B">
              <w:rPr>
                <w:color w:val="000000" w:themeColor="text1"/>
                <w:szCs w:val="24"/>
                <w:lang w:val="en-US" w:eastAsia="en-US"/>
              </w:rPr>
              <w:t>85.9 (83.7-91.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F8BE8" w14:textId="77777777" w:rsidR="00552317" w:rsidRPr="001F615B" w:rsidRDefault="00552317" w:rsidP="00D13A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 w:eastAsia="en-US"/>
              </w:rPr>
            </w:pPr>
            <w:r w:rsidRPr="001F615B">
              <w:rPr>
                <w:color w:val="000000" w:themeColor="text1"/>
                <w:szCs w:val="24"/>
                <w:lang w:val="en-US" w:eastAsia="en-US"/>
              </w:rPr>
              <w:t>33.8 (33.0-35.2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73733" w14:textId="77777777" w:rsidR="00552317" w:rsidRPr="001F615B" w:rsidRDefault="00552317" w:rsidP="00D13A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 w:eastAsia="en-US"/>
              </w:rPr>
            </w:pPr>
            <w:r w:rsidRPr="001F615B">
              <w:rPr>
                <w:color w:val="000000" w:themeColor="text1"/>
                <w:szCs w:val="24"/>
                <w:lang w:val="en-US" w:eastAsia="en-US"/>
              </w:rPr>
              <w:t>42.0 (38.1-58.5)</w:t>
            </w:r>
            <w:r w:rsidRPr="001F615B">
              <w:rPr>
                <w:color w:val="000000" w:themeColor="text1"/>
                <w:szCs w:val="24"/>
                <w:vertAlign w:val="superscript"/>
                <w:lang w:val="en-US" w:eastAsia="en-US"/>
              </w:rPr>
              <w:t>#</w:t>
            </w:r>
          </w:p>
        </w:tc>
      </w:tr>
      <w:tr w:rsidR="00552317" w:rsidRPr="001F615B" w14:paraId="004B0BC6" w14:textId="77777777" w:rsidTr="00385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0" w:type="dxa"/>
            <w:gridSpan w:val="5"/>
            <w:tcBorders>
              <w:top w:val="nil"/>
              <w:bottom w:val="nil"/>
            </w:tcBorders>
            <w:shd w:val="clear" w:color="auto" w:fill="auto"/>
            <w:hideMark/>
          </w:tcPr>
          <w:p w14:paraId="20733F2B" w14:textId="77777777" w:rsidR="00552317" w:rsidRPr="001F615B" w:rsidRDefault="00552317" w:rsidP="00D13A8F">
            <w:pPr>
              <w:spacing w:line="240" w:lineRule="auto"/>
              <w:jc w:val="center"/>
              <w:rPr>
                <w:rFonts w:cs="Times New Roman"/>
                <w:i/>
                <w:iCs/>
                <w:color w:val="000000" w:themeColor="text1"/>
                <w:szCs w:val="24"/>
                <w:highlight w:val="yellow"/>
                <w:lang w:val="en-US" w:eastAsia="en-US"/>
              </w:rPr>
            </w:pPr>
            <w:r w:rsidRPr="001F615B">
              <w:rPr>
                <w:b w:val="0"/>
                <w:i/>
                <w:iCs/>
                <w:color w:val="000000" w:themeColor="text1"/>
                <w:szCs w:val="24"/>
                <w:lang w:val="en-US" w:eastAsia="en-US"/>
              </w:rPr>
              <w:t>Heart Rate (bpm)</w:t>
            </w:r>
          </w:p>
        </w:tc>
      </w:tr>
      <w:tr w:rsidR="00552317" w:rsidRPr="001F615B" w14:paraId="52ED1130" w14:textId="77777777" w:rsidTr="0038599B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F526A" w14:textId="77777777" w:rsidR="00552317" w:rsidRPr="001F615B" w:rsidRDefault="00552317" w:rsidP="00D13A8F">
            <w:pPr>
              <w:spacing w:line="240" w:lineRule="auto"/>
              <w:rPr>
                <w:rFonts w:cs="Times New Roman"/>
                <w:b w:val="0"/>
                <w:color w:val="000000" w:themeColor="text1"/>
                <w:szCs w:val="24"/>
                <w:lang w:val="en-GB" w:eastAsia="en-US"/>
              </w:rPr>
            </w:pPr>
            <w:r w:rsidRPr="001F615B">
              <w:rPr>
                <w:b w:val="0"/>
                <w:color w:val="000000" w:themeColor="text1"/>
                <w:szCs w:val="24"/>
                <w:lang w:val="en-US" w:eastAsia="en-US"/>
              </w:rPr>
              <w:t>Base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9A226" w14:textId="77777777" w:rsidR="00552317" w:rsidRPr="001F615B" w:rsidRDefault="00552317" w:rsidP="00D13A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 w:eastAsia="en-US"/>
              </w:rPr>
            </w:pPr>
            <w:r w:rsidRPr="001F615B">
              <w:rPr>
                <w:color w:val="000000" w:themeColor="text1"/>
                <w:szCs w:val="24"/>
                <w:lang w:val="en-US" w:eastAsia="en-US"/>
              </w:rPr>
              <w:t>329 (308-3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E5468" w14:textId="77777777" w:rsidR="00552317" w:rsidRPr="001F615B" w:rsidRDefault="00552317" w:rsidP="00D13A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eastAsia="en-US"/>
              </w:rPr>
            </w:pPr>
            <w:r w:rsidRPr="001F615B">
              <w:rPr>
                <w:color w:val="000000" w:themeColor="text1"/>
                <w:szCs w:val="24"/>
                <w:lang w:val="en-US" w:eastAsia="en-US"/>
              </w:rPr>
              <w:t>332 (311-378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91A5C" w14:textId="77777777" w:rsidR="00552317" w:rsidRPr="001F615B" w:rsidRDefault="00552317" w:rsidP="00D13A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 w:eastAsia="en-US"/>
              </w:rPr>
            </w:pPr>
            <w:r w:rsidRPr="001F615B">
              <w:rPr>
                <w:color w:val="000000" w:themeColor="text1"/>
                <w:szCs w:val="24"/>
                <w:lang w:val="en-US" w:eastAsia="en-US"/>
              </w:rPr>
              <w:t>212 (199-240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50993" w14:textId="77777777" w:rsidR="00552317" w:rsidRPr="001F615B" w:rsidRDefault="00552317" w:rsidP="00D13A8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eastAsia="en-US"/>
              </w:rPr>
            </w:pPr>
            <w:r w:rsidRPr="001F615B">
              <w:rPr>
                <w:color w:val="000000" w:themeColor="text1"/>
                <w:szCs w:val="24"/>
                <w:lang w:val="en-US" w:eastAsia="en-US"/>
              </w:rPr>
              <w:t>228 (200-282)</w:t>
            </w:r>
          </w:p>
        </w:tc>
      </w:tr>
      <w:tr w:rsidR="00552317" w:rsidRPr="001F615B" w14:paraId="207D38E6" w14:textId="77777777" w:rsidTr="003859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6BB92E89" w14:textId="77777777" w:rsidR="00552317" w:rsidRPr="001F615B" w:rsidRDefault="00552317" w:rsidP="00D13A8F">
            <w:pPr>
              <w:spacing w:line="240" w:lineRule="auto"/>
              <w:rPr>
                <w:rFonts w:cs="Times New Roman"/>
                <w:b w:val="0"/>
                <w:color w:val="000000" w:themeColor="text1"/>
                <w:szCs w:val="24"/>
                <w:lang w:val="en-US" w:eastAsia="en-US"/>
              </w:rPr>
            </w:pPr>
            <w:r w:rsidRPr="001F615B">
              <w:rPr>
                <w:b w:val="0"/>
                <w:color w:val="000000" w:themeColor="text1"/>
                <w:szCs w:val="24"/>
                <w:lang w:val="en-US" w:eastAsia="en-US"/>
              </w:rPr>
              <w:t>DMSO/AVE1231</w:t>
            </w:r>
          </w:p>
        </w:tc>
        <w:tc>
          <w:tcPr>
            <w:tcW w:w="198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3A3B1E47" w14:textId="77777777" w:rsidR="00552317" w:rsidRPr="001F615B" w:rsidRDefault="00552317" w:rsidP="00D13A8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eastAsia="en-US"/>
              </w:rPr>
            </w:pPr>
            <w:r w:rsidRPr="001F615B">
              <w:rPr>
                <w:color w:val="000000" w:themeColor="text1"/>
                <w:szCs w:val="24"/>
                <w:lang w:val="en-US" w:eastAsia="en-US"/>
              </w:rPr>
              <w:t>337 (321-381)</w:t>
            </w:r>
          </w:p>
        </w:tc>
        <w:tc>
          <w:tcPr>
            <w:tcW w:w="198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90561D6" w14:textId="77777777" w:rsidR="00552317" w:rsidRPr="001F615B" w:rsidRDefault="00552317" w:rsidP="00D13A8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 w:eastAsia="en-US"/>
              </w:rPr>
            </w:pPr>
            <w:r w:rsidRPr="001F615B">
              <w:rPr>
                <w:color w:val="000000" w:themeColor="text1"/>
                <w:szCs w:val="24"/>
                <w:lang w:val="en-US" w:eastAsia="en-US"/>
              </w:rPr>
              <w:t>347 (326-423)</w:t>
            </w:r>
          </w:p>
        </w:tc>
        <w:tc>
          <w:tcPr>
            <w:tcW w:w="184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2E8712A1" w14:textId="77777777" w:rsidR="00552317" w:rsidRPr="001F615B" w:rsidRDefault="00552317" w:rsidP="00D13A8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 w:eastAsia="en-US"/>
              </w:rPr>
            </w:pPr>
            <w:r w:rsidRPr="001F615B">
              <w:rPr>
                <w:color w:val="000000" w:themeColor="text1"/>
                <w:szCs w:val="24"/>
                <w:lang w:val="en-US" w:eastAsia="en-US"/>
              </w:rPr>
              <w:t>219 (201-242)</w:t>
            </w:r>
          </w:p>
        </w:tc>
        <w:tc>
          <w:tcPr>
            <w:tcW w:w="201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EE273B2" w14:textId="77777777" w:rsidR="00552317" w:rsidRPr="001F615B" w:rsidRDefault="00552317" w:rsidP="00D13A8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 w:eastAsia="en-US"/>
              </w:rPr>
            </w:pPr>
            <w:r w:rsidRPr="001F615B">
              <w:rPr>
                <w:color w:val="000000" w:themeColor="text1"/>
                <w:szCs w:val="24"/>
                <w:lang w:val="en-US" w:eastAsia="en-US"/>
              </w:rPr>
              <w:t>237 (231-300)</w:t>
            </w:r>
          </w:p>
        </w:tc>
      </w:tr>
    </w:tbl>
    <w:p w14:paraId="0D0B5331" w14:textId="6833934D" w:rsidR="006C20F1" w:rsidRPr="00090237" w:rsidRDefault="006C20F1" w:rsidP="00226262">
      <w:pPr>
        <w:spacing w:after="0" w:line="240" w:lineRule="auto"/>
        <w:rPr>
          <w:rStyle w:val="tlid-translation"/>
          <w:lang w:val="en-US"/>
        </w:rPr>
      </w:pPr>
    </w:p>
    <w:sectPr w:rsidR="006C20F1" w:rsidRPr="00090237" w:rsidSect="00B34A6A">
      <w:headerReference w:type="default" r:id="rId8"/>
      <w:pgSz w:w="11906" w:h="16838"/>
      <w:pgMar w:top="1134" w:right="850" w:bottom="1134" w:left="1701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8696D" w16cex:dateUtc="2020-08-07T20:59:00Z"/>
  <w16cex:commentExtensible w16cex:durableId="22D86B10" w16cex:dateUtc="2020-08-07T21:06:00Z"/>
  <w16cex:commentExtensible w16cex:durableId="22D9DAE5" w16cex:dateUtc="2020-08-08T23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C94BE5D" w16cid:durableId="22D8696D"/>
  <w16cid:commentId w16cid:paraId="79747F0E" w16cid:durableId="22D86B10"/>
  <w16cid:commentId w16cid:paraId="0638B5B0" w16cid:durableId="22D9DAE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E3DCC0" w14:textId="77777777" w:rsidR="00FD6670" w:rsidRDefault="00FD6670" w:rsidP="00BE723F">
      <w:pPr>
        <w:spacing w:after="0" w:line="240" w:lineRule="auto"/>
      </w:pPr>
      <w:r>
        <w:separator/>
      </w:r>
    </w:p>
  </w:endnote>
  <w:endnote w:type="continuationSeparator" w:id="0">
    <w:p w14:paraId="62FFC1C4" w14:textId="77777777" w:rsidR="00FD6670" w:rsidRDefault="00FD6670" w:rsidP="00BE72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 LT St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45F4CB" w14:textId="77777777" w:rsidR="00FD6670" w:rsidRDefault="00FD6670" w:rsidP="00BE723F">
      <w:pPr>
        <w:spacing w:after="0" w:line="240" w:lineRule="auto"/>
      </w:pPr>
      <w:r>
        <w:separator/>
      </w:r>
    </w:p>
  </w:footnote>
  <w:footnote w:type="continuationSeparator" w:id="0">
    <w:p w14:paraId="7CAED940" w14:textId="77777777" w:rsidR="00FD6670" w:rsidRDefault="00FD6670" w:rsidP="00BE72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08183142"/>
      <w:docPartObj>
        <w:docPartGallery w:val="Page Numbers (Top of Page)"/>
        <w:docPartUnique/>
      </w:docPartObj>
    </w:sdtPr>
    <w:sdtEndPr/>
    <w:sdtContent>
      <w:p w14:paraId="5FC9ABE2" w14:textId="6BC264BC" w:rsidR="00CE3FBD" w:rsidRDefault="00CE3FBD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1399">
          <w:rPr>
            <w:noProof/>
          </w:rPr>
          <w:t>1</w:t>
        </w:r>
        <w:r>
          <w:fldChar w:fldCharType="end"/>
        </w:r>
      </w:p>
    </w:sdtContent>
  </w:sdt>
  <w:p w14:paraId="121B323A" w14:textId="77777777" w:rsidR="00CE3FBD" w:rsidRDefault="00CE3FB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10987"/>
    <w:multiLevelType w:val="hybridMultilevel"/>
    <w:tmpl w:val="57140C3A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A77E63"/>
    <w:multiLevelType w:val="hybridMultilevel"/>
    <w:tmpl w:val="B492C06C"/>
    <w:lvl w:ilvl="0" w:tplc="2CD2BDA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D5748E"/>
    <w:multiLevelType w:val="hybridMultilevel"/>
    <w:tmpl w:val="5ACA944E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E97F11"/>
    <w:multiLevelType w:val="hybridMultilevel"/>
    <w:tmpl w:val="02B4FF4C"/>
    <w:lvl w:ilvl="0" w:tplc="041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4C5A7F"/>
    <w:multiLevelType w:val="hybridMultilevel"/>
    <w:tmpl w:val="1764B54A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7B7266"/>
    <w:multiLevelType w:val="hybridMultilevel"/>
    <w:tmpl w:val="A0243272"/>
    <w:lvl w:ilvl="0" w:tplc="C5DABB28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788" w:hanging="360"/>
      </w:pPr>
    </w:lvl>
    <w:lvl w:ilvl="2" w:tplc="0419001B" w:tentative="1">
      <w:start w:val="1"/>
      <w:numFmt w:val="lowerRoman"/>
      <w:lvlText w:val="%3."/>
      <w:lvlJc w:val="right"/>
      <w:pPr>
        <w:ind w:left="2508" w:hanging="180"/>
      </w:pPr>
    </w:lvl>
    <w:lvl w:ilvl="3" w:tplc="0419000F" w:tentative="1">
      <w:start w:val="1"/>
      <w:numFmt w:val="decimal"/>
      <w:lvlText w:val="%4."/>
      <w:lvlJc w:val="left"/>
      <w:pPr>
        <w:ind w:left="3228" w:hanging="360"/>
      </w:pPr>
    </w:lvl>
    <w:lvl w:ilvl="4" w:tplc="04190019" w:tentative="1">
      <w:start w:val="1"/>
      <w:numFmt w:val="lowerLetter"/>
      <w:lvlText w:val="%5."/>
      <w:lvlJc w:val="left"/>
      <w:pPr>
        <w:ind w:left="3948" w:hanging="360"/>
      </w:pPr>
    </w:lvl>
    <w:lvl w:ilvl="5" w:tplc="0419001B" w:tentative="1">
      <w:start w:val="1"/>
      <w:numFmt w:val="lowerRoman"/>
      <w:lvlText w:val="%6."/>
      <w:lvlJc w:val="right"/>
      <w:pPr>
        <w:ind w:left="4668" w:hanging="180"/>
      </w:pPr>
    </w:lvl>
    <w:lvl w:ilvl="6" w:tplc="0419000F" w:tentative="1">
      <w:start w:val="1"/>
      <w:numFmt w:val="decimal"/>
      <w:lvlText w:val="%7."/>
      <w:lvlJc w:val="left"/>
      <w:pPr>
        <w:ind w:left="5388" w:hanging="360"/>
      </w:pPr>
    </w:lvl>
    <w:lvl w:ilvl="7" w:tplc="04190019" w:tentative="1">
      <w:start w:val="1"/>
      <w:numFmt w:val="lowerLetter"/>
      <w:lvlText w:val="%8."/>
      <w:lvlJc w:val="left"/>
      <w:pPr>
        <w:ind w:left="6108" w:hanging="360"/>
      </w:pPr>
    </w:lvl>
    <w:lvl w:ilvl="8" w:tplc="041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164C1FE7"/>
    <w:multiLevelType w:val="hybridMultilevel"/>
    <w:tmpl w:val="5A30551A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F6280C"/>
    <w:multiLevelType w:val="hybridMultilevel"/>
    <w:tmpl w:val="3A7AC78E"/>
    <w:lvl w:ilvl="0" w:tplc="041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DE70175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1DCF21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7D032B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FD4784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4ECA3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91A5C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79AA29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7E8EF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1893ADF"/>
    <w:multiLevelType w:val="hybridMultilevel"/>
    <w:tmpl w:val="74FA179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5458CB"/>
    <w:multiLevelType w:val="hybridMultilevel"/>
    <w:tmpl w:val="51DCC046"/>
    <w:lvl w:ilvl="0" w:tplc="F52064A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E70175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1DCF21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7D032B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FD4784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4ECA3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91A5C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79AA29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7E8EF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8807C59"/>
    <w:multiLevelType w:val="hybridMultilevel"/>
    <w:tmpl w:val="45FADDD8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477B70"/>
    <w:multiLevelType w:val="hybridMultilevel"/>
    <w:tmpl w:val="B492C06C"/>
    <w:lvl w:ilvl="0" w:tplc="2CD2BDA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D67340"/>
    <w:multiLevelType w:val="hybridMultilevel"/>
    <w:tmpl w:val="76AC12A2"/>
    <w:lvl w:ilvl="0" w:tplc="04190011">
      <w:start w:val="1"/>
      <w:numFmt w:val="decimal"/>
      <w:lvlText w:val="%1)"/>
      <w:lvlJc w:val="left"/>
      <w:pPr>
        <w:ind w:left="1428" w:hanging="360"/>
      </w:pPr>
    </w:lvl>
    <w:lvl w:ilvl="1" w:tplc="04190019" w:tentative="1">
      <w:start w:val="1"/>
      <w:numFmt w:val="lowerLetter"/>
      <w:lvlText w:val="%2."/>
      <w:lvlJc w:val="left"/>
      <w:pPr>
        <w:ind w:left="2148" w:hanging="360"/>
      </w:pPr>
    </w:lvl>
    <w:lvl w:ilvl="2" w:tplc="0419001B" w:tentative="1">
      <w:start w:val="1"/>
      <w:numFmt w:val="lowerRoman"/>
      <w:lvlText w:val="%3."/>
      <w:lvlJc w:val="right"/>
      <w:pPr>
        <w:ind w:left="2868" w:hanging="180"/>
      </w:pPr>
    </w:lvl>
    <w:lvl w:ilvl="3" w:tplc="0419000F" w:tentative="1">
      <w:start w:val="1"/>
      <w:numFmt w:val="decimal"/>
      <w:lvlText w:val="%4."/>
      <w:lvlJc w:val="left"/>
      <w:pPr>
        <w:ind w:left="3588" w:hanging="360"/>
      </w:pPr>
    </w:lvl>
    <w:lvl w:ilvl="4" w:tplc="04190019" w:tentative="1">
      <w:start w:val="1"/>
      <w:numFmt w:val="lowerLetter"/>
      <w:lvlText w:val="%5."/>
      <w:lvlJc w:val="left"/>
      <w:pPr>
        <w:ind w:left="4308" w:hanging="360"/>
      </w:pPr>
    </w:lvl>
    <w:lvl w:ilvl="5" w:tplc="0419001B" w:tentative="1">
      <w:start w:val="1"/>
      <w:numFmt w:val="lowerRoman"/>
      <w:lvlText w:val="%6."/>
      <w:lvlJc w:val="right"/>
      <w:pPr>
        <w:ind w:left="5028" w:hanging="180"/>
      </w:pPr>
    </w:lvl>
    <w:lvl w:ilvl="6" w:tplc="0419000F" w:tentative="1">
      <w:start w:val="1"/>
      <w:numFmt w:val="decimal"/>
      <w:lvlText w:val="%7."/>
      <w:lvlJc w:val="left"/>
      <w:pPr>
        <w:ind w:left="5748" w:hanging="360"/>
      </w:pPr>
    </w:lvl>
    <w:lvl w:ilvl="7" w:tplc="04190019" w:tentative="1">
      <w:start w:val="1"/>
      <w:numFmt w:val="lowerLetter"/>
      <w:lvlText w:val="%8."/>
      <w:lvlJc w:val="left"/>
      <w:pPr>
        <w:ind w:left="6468" w:hanging="360"/>
      </w:pPr>
    </w:lvl>
    <w:lvl w:ilvl="8" w:tplc="041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3" w15:restartNumberingAfterBreak="0">
    <w:nsid w:val="42590038"/>
    <w:multiLevelType w:val="hybridMultilevel"/>
    <w:tmpl w:val="F3CEDFFA"/>
    <w:lvl w:ilvl="0" w:tplc="36501C6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62104F"/>
    <w:multiLevelType w:val="hybridMultilevel"/>
    <w:tmpl w:val="81A86D36"/>
    <w:lvl w:ilvl="0" w:tplc="041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530" w:hanging="360"/>
      </w:pPr>
    </w:lvl>
    <w:lvl w:ilvl="2" w:tplc="0419001B" w:tentative="1">
      <w:start w:val="1"/>
      <w:numFmt w:val="lowerRoman"/>
      <w:lvlText w:val="%3."/>
      <w:lvlJc w:val="right"/>
      <w:pPr>
        <w:ind w:left="2250" w:hanging="180"/>
      </w:pPr>
    </w:lvl>
    <w:lvl w:ilvl="3" w:tplc="0419000F" w:tentative="1">
      <w:start w:val="1"/>
      <w:numFmt w:val="decimal"/>
      <w:lvlText w:val="%4."/>
      <w:lvlJc w:val="left"/>
      <w:pPr>
        <w:ind w:left="2970" w:hanging="360"/>
      </w:pPr>
    </w:lvl>
    <w:lvl w:ilvl="4" w:tplc="04190019" w:tentative="1">
      <w:start w:val="1"/>
      <w:numFmt w:val="lowerLetter"/>
      <w:lvlText w:val="%5."/>
      <w:lvlJc w:val="left"/>
      <w:pPr>
        <w:ind w:left="3690" w:hanging="360"/>
      </w:pPr>
    </w:lvl>
    <w:lvl w:ilvl="5" w:tplc="0419001B" w:tentative="1">
      <w:start w:val="1"/>
      <w:numFmt w:val="lowerRoman"/>
      <w:lvlText w:val="%6."/>
      <w:lvlJc w:val="right"/>
      <w:pPr>
        <w:ind w:left="4410" w:hanging="180"/>
      </w:pPr>
    </w:lvl>
    <w:lvl w:ilvl="6" w:tplc="0419000F" w:tentative="1">
      <w:start w:val="1"/>
      <w:numFmt w:val="decimal"/>
      <w:lvlText w:val="%7."/>
      <w:lvlJc w:val="left"/>
      <w:pPr>
        <w:ind w:left="5130" w:hanging="360"/>
      </w:pPr>
    </w:lvl>
    <w:lvl w:ilvl="7" w:tplc="04190019" w:tentative="1">
      <w:start w:val="1"/>
      <w:numFmt w:val="lowerLetter"/>
      <w:lvlText w:val="%8."/>
      <w:lvlJc w:val="left"/>
      <w:pPr>
        <w:ind w:left="5850" w:hanging="360"/>
      </w:pPr>
    </w:lvl>
    <w:lvl w:ilvl="8" w:tplc="041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5" w15:restartNumberingAfterBreak="0">
    <w:nsid w:val="6CD86A31"/>
    <w:multiLevelType w:val="hybridMultilevel"/>
    <w:tmpl w:val="ED20A252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6C3DCF"/>
    <w:multiLevelType w:val="hybridMultilevel"/>
    <w:tmpl w:val="7F184554"/>
    <w:lvl w:ilvl="0" w:tplc="0D20C3C2">
      <w:start w:val="1"/>
      <w:numFmt w:val="decimal"/>
      <w:lvlText w:val="%1."/>
      <w:lvlJc w:val="left"/>
      <w:pPr>
        <w:ind w:left="567" w:hanging="207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3D05197"/>
    <w:multiLevelType w:val="hybridMultilevel"/>
    <w:tmpl w:val="BCFA5D28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C566C3"/>
    <w:multiLevelType w:val="hybridMultilevel"/>
    <w:tmpl w:val="419435D0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0"/>
  </w:num>
  <w:num w:numId="3">
    <w:abstractNumId w:val="15"/>
  </w:num>
  <w:num w:numId="4">
    <w:abstractNumId w:val="7"/>
  </w:num>
  <w:num w:numId="5">
    <w:abstractNumId w:val="14"/>
  </w:num>
  <w:num w:numId="6">
    <w:abstractNumId w:val="5"/>
  </w:num>
  <w:num w:numId="7">
    <w:abstractNumId w:val="6"/>
  </w:num>
  <w:num w:numId="8">
    <w:abstractNumId w:val="13"/>
  </w:num>
  <w:num w:numId="9">
    <w:abstractNumId w:val="12"/>
  </w:num>
  <w:num w:numId="10">
    <w:abstractNumId w:val="17"/>
  </w:num>
  <w:num w:numId="11">
    <w:abstractNumId w:val="10"/>
  </w:num>
  <w:num w:numId="12">
    <w:abstractNumId w:val="16"/>
  </w:num>
  <w:num w:numId="13">
    <w:abstractNumId w:val="8"/>
  </w:num>
  <w:num w:numId="14">
    <w:abstractNumId w:val="4"/>
  </w:num>
  <w:num w:numId="15">
    <w:abstractNumId w:val="1"/>
  </w:num>
  <w:num w:numId="16">
    <w:abstractNumId w:val="11"/>
  </w:num>
  <w:num w:numId="17">
    <w:abstractNumId w:val="18"/>
  </w:num>
  <w:num w:numId="18">
    <w:abstractNumId w:val="2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437"/>
    <w:rsid w:val="00003A5E"/>
    <w:rsid w:val="000043E1"/>
    <w:rsid w:val="00007A6C"/>
    <w:rsid w:val="00010136"/>
    <w:rsid w:val="00012645"/>
    <w:rsid w:val="00017B69"/>
    <w:rsid w:val="00021E53"/>
    <w:rsid w:val="000240E4"/>
    <w:rsid w:val="000259ED"/>
    <w:rsid w:val="00030B84"/>
    <w:rsid w:val="00031725"/>
    <w:rsid w:val="0004462F"/>
    <w:rsid w:val="00045E2D"/>
    <w:rsid w:val="00054926"/>
    <w:rsid w:val="00054997"/>
    <w:rsid w:val="000607D3"/>
    <w:rsid w:val="0006177A"/>
    <w:rsid w:val="0006407B"/>
    <w:rsid w:val="000678BF"/>
    <w:rsid w:val="000739BB"/>
    <w:rsid w:val="0008214E"/>
    <w:rsid w:val="00083ACB"/>
    <w:rsid w:val="000851FB"/>
    <w:rsid w:val="00087238"/>
    <w:rsid w:val="00090237"/>
    <w:rsid w:val="000A04B3"/>
    <w:rsid w:val="000B451B"/>
    <w:rsid w:val="000B5F60"/>
    <w:rsid w:val="000B719E"/>
    <w:rsid w:val="000C1EB9"/>
    <w:rsid w:val="000C4A1A"/>
    <w:rsid w:val="000C52D0"/>
    <w:rsid w:val="000C5E29"/>
    <w:rsid w:val="000D00A7"/>
    <w:rsid w:val="000D4764"/>
    <w:rsid w:val="000D4D42"/>
    <w:rsid w:val="000E2784"/>
    <w:rsid w:val="000E5C5C"/>
    <w:rsid w:val="000F187F"/>
    <w:rsid w:val="000F2C44"/>
    <w:rsid w:val="00102E07"/>
    <w:rsid w:val="00121664"/>
    <w:rsid w:val="001223FC"/>
    <w:rsid w:val="00122805"/>
    <w:rsid w:val="00124578"/>
    <w:rsid w:val="00133708"/>
    <w:rsid w:val="00134890"/>
    <w:rsid w:val="0013503B"/>
    <w:rsid w:val="00136FC5"/>
    <w:rsid w:val="00137C49"/>
    <w:rsid w:val="00142100"/>
    <w:rsid w:val="00145C93"/>
    <w:rsid w:val="00146E92"/>
    <w:rsid w:val="00150ABD"/>
    <w:rsid w:val="00151DD7"/>
    <w:rsid w:val="001528E2"/>
    <w:rsid w:val="0016043D"/>
    <w:rsid w:val="0016085E"/>
    <w:rsid w:val="00163531"/>
    <w:rsid w:val="00166F55"/>
    <w:rsid w:val="00167135"/>
    <w:rsid w:val="00167E96"/>
    <w:rsid w:val="00170812"/>
    <w:rsid w:val="00170861"/>
    <w:rsid w:val="00183817"/>
    <w:rsid w:val="0018532F"/>
    <w:rsid w:val="001941DB"/>
    <w:rsid w:val="00194364"/>
    <w:rsid w:val="001A2E76"/>
    <w:rsid w:val="001A5474"/>
    <w:rsid w:val="001B0012"/>
    <w:rsid w:val="001B1347"/>
    <w:rsid w:val="001B222E"/>
    <w:rsid w:val="001B3D4D"/>
    <w:rsid w:val="001B4B48"/>
    <w:rsid w:val="001B5458"/>
    <w:rsid w:val="001B647C"/>
    <w:rsid w:val="001B6DBB"/>
    <w:rsid w:val="001C36D0"/>
    <w:rsid w:val="001C48E3"/>
    <w:rsid w:val="001D0072"/>
    <w:rsid w:val="001D014F"/>
    <w:rsid w:val="001D1118"/>
    <w:rsid w:val="001D13CD"/>
    <w:rsid w:val="001D59A3"/>
    <w:rsid w:val="001D779A"/>
    <w:rsid w:val="001D7921"/>
    <w:rsid w:val="001E15CC"/>
    <w:rsid w:val="001E2A8C"/>
    <w:rsid w:val="001F3330"/>
    <w:rsid w:val="001F5DF6"/>
    <w:rsid w:val="001F615B"/>
    <w:rsid w:val="00204759"/>
    <w:rsid w:val="0020742E"/>
    <w:rsid w:val="00211FF8"/>
    <w:rsid w:val="002155E8"/>
    <w:rsid w:val="00220D84"/>
    <w:rsid w:val="00226262"/>
    <w:rsid w:val="0023182C"/>
    <w:rsid w:val="00232546"/>
    <w:rsid w:val="00237C49"/>
    <w:rsid w:val="0024075F"/>
    <w:rsid w:val="00242923"/>
    <w:rsid w:val="00243A06"/>
    <w:rsid w:val="002460A9"/>
    <w:rsid w:val="002523FC"/>
    <w:rsid w:val="00253BA1"/>
    <w:rsid w:val="00255A88"/>
    <w:rsid w:val="00260941"/>
    <w:rsid w:val="0026398B"/>
    <w:rsid w:val="00266B9F"/>
    <w:rsid w:val="00292754"/>
    <w:rsid w:val="00295C8A"/>
    <w:rsid w:val="002A2877"/>
    <w:rsid w:val="002A6EEB"/>
    <w:rsid w:val="002A7D4E"/>
    <w:rsid w:val="002B5A92"/>
    <w:rsid w:val="002B7108"/>
    <w:rsid w:val="002D2DDB"/>
    <w:rsid w:val="002D3B99"/>
    <w:rsid w:val="002E2155"/>
    <w:rsid w:val="002F1615"/>
    <w:rsid w:val="002F187B"/>
    <w:rsid w:val="002F28BD"/>
    <w:rsid w:val="002F6408"/>
    <w:rsid w:val="00302030"/>
    <w:rsid w:val="00303932"/>
    <w:rsid w:val="00311739"/>
    <w:rsid w:val="00312346"/>
    <w:rsid w:val="00314C8F"/>
    <w:rsid w:val="003155B7"/>
    <w:rsid w:val="00320470"/>
    <w:rsid w:val="00320D6C"/>
    <w:rsid w:val="0032133A"/>
    <w:rsid w:val="00324B0F"/>
    <w:rsid w:val="00331CCE"/>
    <w:rsid w:val="003335F8"/>
    <w:rsid w:val="00334BA7"/>
    <w:rsid w:val="00337932"/>
    <w:rsid w:val="00344FB2"/>
    <w:rsid w:val="00346B13"/>
    <w:rsid w:val="00350D46"/>
    <w:rsid w:val="0035229B"/>
    <w:rsid w:val="00352671"/>
    <w:rsid w:val="00355ACB"/>
    <w:rsid w:val="003608E8"/>
    <w:rsid w:val="00364FD1"/>
    <w:rsid w:val="003666BC"/>
    <w:rsid w:val="00367264"/>
    <w:rsid w:val="00373470"/>
    <w:rsid w:val="003807B7"/>
    <w:rsid w:val="0038599B"/>
    <w:rsid w:val="00385DA0"/>
    <w:rsid w:val="0038651C"/>
    <w:rsid w:val="0039101B"/>
    <w:rsid w:val="0039116B"/>
    <w:rsid w:val="00392AA2"/>
    <w:rsid w:val="003A0693"/>
    <w:rsid w:val="003A7EDF"/>
    <w:rsid w:val="003B2349"/>
    <w:rsid w:val="003B37E9"/>
    <w:rsid w:val="003B7F32"/>
    <w:rsid w:val="003C002E"/>
    <w:rsid w:val="003C1F36"/>
    <w:rsid w:val="003C2EAE"/>
    <w:rsid w:val="003D173D"/>
    <w:rsid w:val="003D384F"/>
    <w:rsid w:val="003E1399"/>
    <w:rsid w:val="003E14A7"/>
    <w:rsid w:val="003E2002"/>
    <w:rsid w:val="003E261B"/>
    <w:rsid w:val="003E4653"/>
    <w:rsid w:val="003E4B4D"/>
    <w:rsid w:val="003E5CC6"/>
    <w:rsid w:val="003E78C4"/>
    <w:rsid w:val="003F0003"/>
    <w:rsid w:val="003F3DB6"/>
    <w:rsid w:val="003F6B67"/>
    <w:rsid w:val="003F75FA"/>
    <w:rsid w:val="00403FF3"/>
    <w:rsid w:val="0040428C"/>
    <w:rsid w:val="00406295"/>
    <w:rsid w:val="00414214"/>
    <w:rsid w:val="00414E3A"/>
    <w:rsid w:val="004204A6"/>
    <w:rsid w:val="0042375A"/>
    <w:rsid w:val="00423EE0"/>
    <w:rsid w:val="00426884"/>
    <w:rsid w:val="00447C6A"/>
    <w:rsid w:val="00451B76"/>
    <w:rsid w:val="00452206"/>
    <w:rsid w:val="00454CF0"/>
    <w:rsid w:val="00464CFC"/>
    <w:rsid w:val="00465CB6"/>
    <w:rsid w:val="00466608"/>
    <w:rsid w:val="00474101"/>
    <w:rsid w:val="00474C10"/>
    <w:rsid w:val="0047740F"/>
    <w:rsid w:val="00490A21"/>
    <w:rsid w:val="00490FBF"/>
    <w:rsid w:val="00493A21"/>
    <w:rsid w:val="0049448E"/>
    <w:rsid w:val="004968F7"/>
    <w:rsid w:val="00496AA0"/>
    <w:rsid w:val="004A0975"/>
    <w:rsid w:val="004A1059"/>
    <w:rsid w:val="004A4528"/>
    <w:rsid w:val="004A47AA"/>
    <w:rsid w:val="004B1923"/>
    <w:rsid w:val="004B262A"/>
    <w:rsid w:val="004B45F2"/>
    <w:rsid w:val="004B4BC6"/>
    <w:rsid w:val="004C28BA"/>
    <w:rsid w:val="004C5934"/>
    <w:rsid w:val="004C5F26"/>
    <w:rsid w:val="004D4D08"/>
    <w:rsid w:val="004D5EE3"/>
    <w:rsid w:val="004D637B"/>
    <w:rsid w:val="004E0B5F"/>
    <w:rsid w:val="004E63FC"/>
    <w:rsid w:val="004F31B8"/>
    <w:rsid w:val="004F33DB"/>
    <w:rsid w:val="004F383D"/>
    <w:rsid w:val="004F38D4"/>
    <w:rsid w:val="004F62AD"/>
    <w:rsid w:val="005017B0"/>
    <w:rsid w:val="00505209"/>
    <w:rsid w:val="00507FDF"/>
    <w:rsid w:val="00511D4E"/>
    <w:rsid w:val="00513D4C"/>
    <w:rsid w:val="0051496B"/>
    <w:rsid w:val="005152C5"/>
    <w:rsid w:val="00516551"/>
    <w:rsid w:val="00520AC5"/>
    <w:rsid w:val="00521ADC"/>
    <w:rsid w:val="005248C7"/>
    <w:rsid w:val="00527877"/>
    <w:rsid w:val="00527CE7"/>
    <w:rsid w:val="00530ACD"/>
    <w:rsid w:val="00532BC4"/>
    <w:rsid w:val="0053518F"/>
    <w:rsid w:val="00535675"/>
    <w:rsid w:val="005377EE"/>
    <w:rsid w:val="00545437"/>
    <w:rsid w:val="00546782"/>
    <w:rsid w:val="00546C86"/>
    <w:rsid w:val="00552053"/>
    <w:rsid w:val="00552317"/>
    <w:rsid w:val="00563A94"/>
    <w:rsid w:val="005747D7"/>
    <w:rsid w:val="005752A6"/>
    <w:rsid w:val="00575EEF"/>
    <w:rsid w:val="00575F9D"/>
    <w:rsid w:val="0058533C"/>
    <w:rsid w:val="005976AA"/>
    <w:rsid w:val="005A1032"/>
    <w:rsid w:val="005A16C0"/>
    <w:rsid w:val="005A177A"/>
    <w:rsid w:val="005A23CC"/>
    <w:rsid w:val="005A4B35"/>
    <w:rsid w:val="005B2F54"/>
    <w:rsid w:val="005B37B4"/>
    <w:rsid w:val="005B454D"/>
    <w:rsid w:val="005C023A"/>
    <w:rsid w:val="005C18AE"/>
    <w:rsid w:val="005C3114"/>
    <w:rsid w:val="005C4756"/>
    <w:rsid w:val="005C6029"/>
    <w:rsid w:val="005C7802"/>
    <w:rsid w:val="005D037B"/>
    <w:rsid w:val="005D1F13"/>
    <w:rsid w:val="005D3229"/>
    <w:rsid w:val="005D53FF"/>
    <w:rsid w:val="005E2508"/>
    <w:rsid w:val="005E3E09"/>
    <w:rsid w:val="005E7D00"/>
    <w:rsid w:val="0060420A"/>
    <w:rsid w:val="006051D7"/>
    <w:rsid w:val="00611B69"/>
    <w:rsid w:val="00612427"/>
    <w:rsid w:val="0061296C"/>
    <w:rsid w:val="00613F91"/>
    <w:rsid w:val="00617797"/>
    <w:rsid w:val="0062330B"/>
    <w:rsid w:val="00623F62"/>
    <w:rsid w:val="0062596D"/>
    <w:rsid w:val="00631F79"/>
    <w:rsid w:val="00633400"/>
    <w:rsid w:val="00644691"/>
    <w:rsid w:val="00645519"/>
    <w:rsid w:val="00661258"/>
    <w:rsid w:val="006716BF"/>
    <w:rsid w:val="00672107"/>
    <w:rsid w:val="00674EB7"/>
    <w:rsid w:val="0068215A"/>
    <w:rsid w:val="006904C2"/>
    <w:rsid w:val="006910D9"/>
    <w:rsid w:val="0069449C"/>
    <w:rsid w:val="006950AF"/>
    <w:rsid w:val="006A4748"/>
    <w:rsid w:val="006A778E"/>
    <w:rsid w:val="006B2007"/>
    <w:rsid w:val="006B63EA"/>
    <w:rsid w:val="006B6490"/>
    <w:rsid w:val="006C20F1"/>
    <w:rsid w:val="006D1770"/>
    <w:rsid w:val="006D5C2B"/>
    <w:rsid w:val="006D6867"/>
    <w:rsid w:val="006D6AA1"/>
    <w:rsid w:val="006D7837"/>
    <w:rsid w:val="006E3D0E"/>
    <w:rsid w:val="006E776C"/>
    <w:rsid w:val="006F57EA"/>
    <w:rsid w:val="00707AB4"/>
    <w:rsid w:val="00710729"/>
    <w:rsid w:val="00715255"/>
    <w:rsid w:val="00716899"/>
    <w:rsid w:val="00717585"/>
    <w:rsid w:val="007175F1"/>
    <w:rsid w:val="00720EBA"/>
    <w:rsid w:val="0072159C"/>
    <w:rsid w:val="00721F94"/>
    <w:rsid w:val="007233A3"/>
    <w:rsid w:val="00727103"/>
    <w:rsid w:val="00730611"/>
    <w:rsid w:val="0073073D"/>
    <w:rsid w:val="00734EDB"/>
    <w:rsid w:val="00743E02"/>
    <w:rsid w:val="00751696"/>
    <w:rsid w:val="00753747"/>
    <w:rsid w:val="00757249"/>
    <w:rsid w:val="00757DA2"/>
    <w:rsid w:val="007614C6"/>
    <w:rsid w:val="00763D2A"/>
    <w:rsid w:val="0076463E"/>
    <w:rsid w:val="00766440"/>
    <w:rsid w:val="00766F65"/>
    <w:rsid w:val="00776977"/>
    <w:rsid w:val="00781AA3"/>
    <w:rsid w:val="007914D9"/>
    <w:rsid w:val="00792635"/>
    <w:rsid w:val="00792E14"/>
    <w:rsid w:val="00792EEA"/>
    <w:rsid w:val="007931BE"/>
    <w:rsid w:val="0079336F"/>
    <w:rsid w:val="00795367"/>
    <w:rsid w:val="0079546D"/>
    <w:rsid w:val="00796F0E"/>
    <w:rsid w:val="00797938"/>
    <w:rsid w:val="007A278D"/>
    <w:rsid w:val="007A2A0E"/>
    <w:rsid w:val="007B0FF0"/>
    <w:rsid w:val="007B218C"/>
    <w:rsid w:val="007B3C14"/>
    <w:rsid w:val="007B5CDE"/>
    <w:rsid w:val="007B7802"/>
    <w:rsid w:val="007C1285"/>
    <w:rsid w:val="007C2808"/>
    <w:rsid w:val="007C32B1"/>
    <w:rsid w:val="007C3A9B"/>
    <w:rsid w:val="007D3B98"/>
    <w:rsid w:val="007D5346"/>
    <w:rsid w:val="007D658A"/>
    <w:rsid w:val="007F3FDC"/>
    <w:rsid w:val="007F5428"/>
    <w:rsid w:val="007F6697"/>
    <w:rsid w:val="007F7E6A"/>
    <w:rsid w:val="00804E12"/>
    <w:rsid w:val="00814249"/>
    <w:rsid w:val="00826435"/>
    <w:rsid w:val="0082757B"/>
    <w:rsid w:val="00831B3A"/>
    <w:rsid w:val="00834131"/>
    <w:rsid w:val="00841CFB"/>
    <w:rsid w:val="00843BF0"/>
    <w:rsid w:val="00846D1D"/>
    <w:rsid w:val="00851284"/>
    <w:rsid w:val="00863694"/>
    <w:rsid w:val="00866430"/>
    <w:rsid w:val="00874E00"/>
    <w:rsid w:val="008851E2"/>
    <w:rsid w:val="0088684E"/>
    <w:rsid w:val="00886867"/>
    <w:rsid w:val="0089446C"/>
    <w:rsid w:val="00895D88"/>
    <w:rsid w:val="008970D1"/>
    <w:rsid w:val="008A0F0D"/>
    <w:rsid w:val="008A260B"/>
    <w:rsid w:val="008A3D63"/>
    <w:rsid w:val="008B0A1C"/>
    <w:rsid w:val="008B2E2B"/>
    <w:rsid w:val="008C142E"/>
    <w:rsid w:val="008C3234"/>
    <w:rsid w:val="008C4A25"/>
    <w:rsid w:val="008C6D0D"/>
    <w:rsid w:val="008C786F"/>
    <w:rsid w:val="008D2FD5"/>
    <w:rsid w:val="008D5B67"/>
    <w:rsid w:val="008E1592"/>
    <w:rsid w:val="008E3023"/>
    <w:rsid w:val="008F7BF2"/>
    <w:rsid w:val="009029B7"/>
    <w:rsid w:val="00905955"/>
    <w:rsid w:val="00911F0D"/>
    <w:rsid w:val="0092128A"/>
    <w:rsid w:val="0092462B"/>
    <w:rsid w:val="0092482D"/>
    <w:rsid w:val="009279C6"/>
    <w:rsid w:val="00947EDF"/>
    <w:rsid w:val="00950D3C"/>
    <w:rsid w:val="0095609C"/>
    <w:rsid w:val="00960CE5"/>
    <w:rsid w:val="00964AC3"/>
    <w:rsid w:val="00975B7F"/>
    <w:rsid w:val="009773EE"/>
    <w:rsid w:val="0098742F"/>
    <w:rsid w:val="00991A8D"/>
    <w:rsid w:val="00992363"/>
    <w:rsid w:val="009A089A"/>
    <w:rsid w:val="009A0EA2"/>
    <w:rsid w:val="009A4A70"/>
    <w:rsid w:val="009A6C1A"/>
    <w:rsid w:val="009B1481"/>
    <w:rsid w:val="009B2087"/>
    <w:rsid w:val="009B23A2"/>
    <w:rsid w:val="009B2C31"/>
    <w:rsid w:val="009B5475"/>
    <w:rsid w:val="009B794F"/>
    <w:rsid w:val="009C6332"/>
    <w:rsid w:val="009D2DBD"/>
    <w:rsid w:val="009D3C5B"/>
    <w:rsid w:val="009D3DE1"/>
    <w:rsid w:val="009E1811"/>
    <w:rsid w:val="009E1E81"/>
    <w:rsid w:val="009E47E5"/>
    <w:rsid w:val="009E5E66"/>
    <w:rsid w:val="009F3E5C"/>
    <w:rsid w:val="009F56FF"/>
    <w:rsid w:val="00A0034E"/>
    <w:rsid w:val="00A00F92"/>
    <w:rsid w:val="00A04834"/>
    <w:rsid w:val="00A062C7"/>
    <w:rsid w:val="00A06E07"/>
    <w:rsid w:val="00A13FF4"/>
    <w:rsid w:val="00A15D79"/>
    <w:rsid w:val="00A165D7"/>
    <w:rsid w:val="00A17B4D"/>
    <w:rsid w:val="00A22434"/>
    <w:rsid w:val="00A233EC"/>
    <w:rsid w:val="00A23654"/>
    <w:rsid w:val="00A265FE"/>
    <w:rsid w:val="00A26F6D"/>
    <w:rsid w:val="00A45454"/>
    <w:rsid w:val="00A50871"/>
    <w:rsid w:val="00A548CB"/>
    <w:rsid w:val="00A56C46"/>
    <w:rsid w:val="00A6315A"/>
    <w:rsid w:val="00A66526"/>
    <w:rsid w:val="00A75CB1"/>
    <w:rsid w:val="00A75E61"/>
    <w:rsid w:val="00A76DC1"/>
    <w:rsid w:val="00A80B3A"/>
    <w:rsid w:val="00A813E4"/>
    <w:rsid w:val="00A817C3"/>
    <w:rsid w:val="00A81F24"/>
    <w:rsid w:val="00A825FE"/>
    <w:rsid w:val="00A84E98"/>
    <w:rsid w:val="00A85694"/>
    <w:rsid w:val="00A9095F"/>
    <w:rsid w:val="00AA22EF"/>
    <w:rsid w:val="00AA33BB"/>
    <w:rsid w:val="00AA3B7B"/>
    <w:rsid w:val="00AA407F"/>
    <w:rsid w:val="00AA6B2F"/>
    <w:rsid w:val="00AB3F66"/>
    <w:rsid w:val="00AB5847"/>
    <w:rsid w:val="00AB7573"/>
    <w:rsid w:val="00AC021D"/>
    <w:rsid w:val="00AC06A6"/>
    <w:rsid w:val="00AC2DE9"/>
    <w:rsid w:val="00AC5FF5"/>
    <w:rsid w:val="00AD29D7"/>
    <w:rsid w:val="00AD42BE"/>
    <w:rsid w:val="00AD629D"/>
    <w:rsid w:val="00AE071E"/>
    <w:rsid w:val="00AE07A6"/>
    <w:rsid w:val="00AE184A"/>
    <w:rsid w:val="00AE1BA2"/>
    <w:rsid w:val="00AF3E6C"/>
    <w:rsid w:val="00AF4713"/>
    <w:rsid w:val="00AF5872"/>
    <w:rsid w:val="00B00E56"/>
    <w:rsid w:val="00B04AC9"/>
    <w:rsid w:val="00B06992"/>
    <w:rsid w:val="00B100CD"/>
    <w:rsid w:val="00B114CC"/>
    <w:rsid w:val="00B12911"/>
    <w:rsid w:val="00B13156"/>
    <w:rsid w:val="00B20F92"/>
    <w:rsid w:val="00B30126"/>
    <w:rsid w:val="00B345A8"/>
    <w:rsid w:val="00B34A6A"/>
    <w:rsid w:val="00B36E76"/>
    <w:rsid w:val="00B4187E"/>
    <w:rsid w:val="00B44A1E"/>
    <w:rsid w:val="00B51FBA"/>
    <w:rsid w:val="00B51FDD"/>
    <w:rsid w:val="00B60CF2"/>
    <w:rsid w:val="00B63C39"/>
    <w:rsid w:val="00B65D79"/>
    <w:rsid w:val="00B662F4"/>
    <w:rsid w:val="00B667B8"/>
    <w:rsid w:val="00B70269"/>
    <w:rsid w:val="00B72270"/>
    <w:rsid w:val="00B74D0F"/>
    <w:rsid w:val="00B83F0A"/>
    <w:rsid w:val="00B86E55"/>
    <w:rsid w:val="00B93D11"/>
    <w:rsid w:val="00B96176"/>
    <w:rsid w:val="00B96981"/>
    <w:rsid w:val="00B97CFE"/>
    <w:rsid w:val="00BA0ED4"/>
    <w:rsid w:val="00BC124A"/>
    <w:rsid w:val="00BC405E"/>
    <w:rsid w:val="00BC65B9"/>
    <w:rsid w:val="00BC67A0"/>
    <w:rsid w:val="00BC6FC8"/>
    <w:rsid w:val="00BD09D9"/>
    <w:rsid w:val="00BD18A5"/>
    <w:rsid w:val="00BD3C0D"/>
    <w:rsid w:val="00BD7221"/>
    <w:rsid w:val="00BD7D3D"/>
    <w:rsid w:val="00BE0A0D"/>
    <w:rsid w:val="00BE38B6"/>
    <w:rsid w:val="00BE51DD"/>
    <w:rsid w:val="00BE6255"/>
    <w:rsid w:val="00BE6F7C"/>
    <w:rsid w:val="00BE723F"/>
    <w:rsid w:val="00BE79ED"/>
    <w:rsid w:val="00BE7C5E"/>
    <w:rsid w:val="00BF0F95"/>
    <w:rsid w:val="00BF2A37"/>
    <w:rsid w:val="00BF5E52"/>
    <w:rsid w:val="00BF5EC6"/>
    <w:rsid w:val="00BF7965"/>
    <w:rsid w:val="00C00D11"/>
    <w:rsid w:val="00C01083"/>
    <w:rsid w:val="00C01DEA"/>
    <w:rsid w:val="00C02580"/>
    <w:rsid w:val="00C1256D"/>
    <w:rsid w:val="00C130BB"/>
    <w:rsid w:val="00C13EAF"/>
    <w:rsid w:val="00C15C61"/>
    <w:rsid w:val="00C1656E"/>
    <w:rsid w:val="00C21575"/>
    <w:rsid w:val="00C303D9"/>
    <w:rsid w:val="00C36664"/>
    <w:rsid w:val="00C36A8A"/>
    <w:rsid w:val="00C44C76"/>
    <w:rsid w:val="00C50A31"/>
    <w:rsid w:val="00C50FBD"/>
    <w:rsid w:val="00C61FC3"/>
    <w:rsid w:val="00C709C7"/>
    <w:rsid w:val="00C7331C"/>
    <w:rsid w:val="00C826AC"/>
    <w:rsid w:val="00C86A8E"/>
    <w:rsid w:val="00C86E19"/>
    <w:rsid w:val="00C93F75"/>
    <w:rsid w:val="00C9447F"/>
    <w:rsid w:val="00C96682"/>
    <w:rsid w:val="00C96A39"/>
    <w:rsid w:val="00C96C1A"/>
    <w:rsid w:val="00C97CF3"/>
    <w:rsid w:val="00CA663B"/>
    <w:rsid w:val="00CA68B7"/>
    <w:rsid w:val="00CA75D0"/>
    <w:rsid w:val="00CB11B2"/>
    <w:rsid w:val="00CB2CC2"/>
    <w:rsid w:val="00CB3C5D"/>
    <w:rsid w:val="00CB5356"/>
    <w:rsid w:val="00CB683A"/>
    <w:rsid w:val="00CC09B2"/>
    <w:rsid w:val="00CC5C03"/>
    <w:rsid w:val="00CD2962"/>
    <w:rsid w:val="00CD3091"/>
    <w:rsid w:val="00CD4C6F"/>
    <w:rsid w:val="00CD6260"/>
    <w:rsid w:val="00CE14E8"/>
    <w:rsid w:val="00CE27FA"/>
    <w:rsid w:val="00CE3FBD"/>
    <w:rsid w:val="00CE5922"/>
    <w:rsid w:val="00CE6CF5"/>
    <w:rsid w:val="00CE72B2"/>
    <w:rsid w:val="00CF0264"/>
    <w:rsid w:val="00CF23D1"/>
    <w:rsid w:val="00CF4839"/>
    <w:rsid w:val="00D03BA5"/>
    <w:rsid w:val="00D05F84"/>
    <w:rsid w:val="00D10E13"/>
    <w:rsid w:val="00D13A8F"/>
    <w:rsid w:val="00D243C2"/>
    <w:rsid w:val="00D25565"/>
    <w:rsid w:val="00D414FC"/>
    <w:rsid w:val="00D43CE7"/>
    <w:rsid w:val="00D456ED"/>
    <w:rsid w:val="00D501E6"/>
    <w:rsid w:val="00D50AEA"/>
    <w:rsid w:val="00D528CD"/>
    <w:rsid w:val="00D5490A"/>
    <w:rsid w:val="00D626D3"/>
    <w:rsid w:val="00D67871"/>
    <w:rsid w:val="00D73B05"/>
    <w:rsid w:val="00D74215"/>
    <w:rsid w:val="00D743B6"/>
    <w:rsid w:val="00D76E82"/>
    <w:rsid w:val="00D8364F"/>
    <w:rsid w:val="00D845BA"/>
    <w:rsid w:val="00D846C1"/>
    <w:rsid w:val="00D87BC9"/>
    <w:rsid w:val="00D93934"/>
    <w:rsid w:val="00DA1B76"/>
    <w:rsid w:val="00DA2BD0"/>
    <w:rsid w:val="00DA2EFC"/>
    <w:rsid w:val="00DA34BA"/>
    <w:rsid w:val="00DA3E93"/>
    <w:rsid w:val="00DA3FF9"/>
    <w:rsid w:val="00DC18AF"/>
    <w:rsid w:val="00DC395C"/>
    <w:rsid w:val="00DD2627"/>
    <w:rsid w:val="00DD7440"/>
    <w:rsid w:val="00DE0209"/>
    <w:rsid w:val="00DE2C43"/>
    <w:rsid w:val="00DF11B1"/>
    <w:rsid w:val="00DF26FC"/>
    <w:rsid w:val="00DF467A"/>
    <w:rsid w:val="00E0063D"/>
    <w:rsid w:val="00E00D41"/>
    <w:rsid w:val="00E043F4"/>
    <w:rsid w:val="00E2169E"/>
    <w:rsid w:val="00E216EB"/>
    <w:rsid w:val="00E242DA"/>
    <w:rsid w:val="00E2734A"/>
    <w:rsid w:val="00E342B1"/>
    <w:rsid w:val="00E3532E"/>
    <w:rsid w:val="00E412E9"/>
    <w:rsid w:val="00E42D29"/>
    <w:rsid w:val="00E52D08"/>
    <w:rsid w:val="00E54562"/>
    <w:rsid w:val="00E62345"/>
    <w:rsid w:val="00E67B88"/>
    <w:rsid w:val="00E729F3"/>
    <w:rsid w:val="00E75B69"/>
    <w:rsid w:val="00E8105C"/>
    <w:rsid w:val="00E8209B"/>
    <w:rsid w:val="00E87805"/>
    <w:rsid w:val="00E90AFF"/>
    <w:rsid w:val="00E91743"/>
    <w:rsid w:val="00E9386D"/>
    <w:rsid w:val="00E93A5A"/>
    <w:rsid w:val="00E95BBF"/>
    <w:rsid w:val="00EA14AC"/>
    <w:rsid w:val="00EA15CE"/>
    <w:rsid w:val="00EA38AF"/>
    <w:rsid w:val="00EA4D04"/>
    <w:rsid w:val="00EB0C80"/>
    <w:rsid w:val="00EB27CA"/>
    <w:rsid w:val="00EB2F84"/>
    <w:rsid w:val="00EB55BE"/>
    <w:rsid w:val="00EB7E3A"/>
    <w:rsid w:val="00ED52CB"/>
    <w:rsid w:val="00EF21A0"/>
    <w:rsid w:val="00EF4BA7"/>
    <w:rsid w:val="00EF730A"/>
    <w:rsid w:val="00EF794E"/>
    <w:rsid w:val="00F0240F"/>
    <w:rsid w:val="00F05324"/>
    <w:rsid w:val="00F110AD"/>
    <w:rsid w:val="00F11794"/>
    <w:rsid w:val="00F144A9"/>
    <w:rsid w:val="00F145C2"/>
    <w:rsid w:val="00F22607"/>
    <w:rsid w:val="00F234D9"/>
    <w:rsid w:val="00F272B1"/>
    <w:rsid w:val="00F30E86"/>
    <w:rsid w:val="00F31771"/>
    <w:rsid w:val="00F36273"/>
    <w:rsid w:val="00F41E8C"/>
    <w:rsid w:val="00F42D2B"/>
    <w:rsid w:val="00F43CD0"/>
    <w:rsid w:val="00F509A5"/>
    <w:rsid w:val="00F523EA"/>
    <w:rsid w:val="00F52B3E"/>
    <w:rsid w:val="00F55411"/>
    <w:rsid w:val="00F557D0"/>
    <w:rsid w:val="00F57AD5"/>
    <w:rsid w:val="00F62B3D"/>
    <w:rsid w:val="00F72879"/>
    <w:rsid w:val="00F74A89"/>
    <w:rsid w:val="00F771CA"/>
    <w:rsid w:val="00F804A8"/>
    <w:rsid w:val="00F867BB"/>
    <w:rsid w:val="00F86B16"/>
    <w:rsid w:val="00F93173"/>
    <w:rsid w:val="00F94D4A"/>
    <w:rsid w:val="00FA1179"/>
    <w:rsid w:val="00FA618F"/>
    <w:rsid w:val="00FA7E5B"/>
    <w:rsid w:val="00FB1DEB"/>
    <w:rsid w:val="00FB3272"/>
    <w:rsid w:val="00FC47BF"/>
    <w:rsid w:val="00FC6034"/>
    <w:rsid w:val="00FD0455"/>
    <w:rsid w:val="00FD30F3"/>
    <w:rsid w:val="00FD520F"/>
    <w:rsid w:val="00FD59C5"/>
    <w:rsid w:val="00FD6670"/>
    <w:rsid w:val="00FD735F"/>
    <w:rsid w:val="00FE00E0"/>
    <w:rsid w:val="00FE0E38"/>
    <w:rsid w:val="00FE122C"/>
    <w:rsid w:val="00FE17AB"/>
    <w:rsid w:val="00FE1D30"/>
    <w:rsid w:val="00FE4B5B"/>
    <w:rsid w:val="00FE5F50"/>
    <w:rsid w:val="00FE6AD4"/>
    <w:rsid w:val="00FF11B8"/>
    <w:rsid w:val="00FF11BE"/>
    <w:rsid w:val="00FF2919"/>
    <w:rsid w:val="00FF4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FA09A4D"/>
  <w15:docId w15:val="{9FC00900-D6DE-431D-87F7-F1EF7D902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437"/>
    <w:pPr>
      <w:spacing w:line="360" w:lineRule="auto"/>
    </w:pPr>
    <w:rPr>
      <w:rFonts w:ascii="Times New Roman" w:eastAsiaTheme="minorEastAsia" w:hAnsi="Times New Roman"/>
      <w:sz w:val="24"/>
      <w:lang w:eastAsia="ru-R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437"/>
    <w:pPr>
      <w:keepNext/>
      <w:keepLines/>
      <w:spacing w:after="0"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5437"/>
    <w:pPr>
      <w:keepNext/>
      <w:keepLines/>
      <w:spacing w:after="0"/>
      <w:jc w:val="center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5437"/>
    <w:pPr>
      <w:keepNext/>
      <w:keepLines/>
      <w:spacing w:after="0"/>
      <w:jc w:val="both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543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437"/>
    <w:rPr>
      <w:rFonts w:ascii="Times New Roman" w:eastAsiaTheme="majorEastAsia" w:hAnsi="Times New Roman" w:cstheme="majorBidi"/>
      <w:b/>
      <w:bCs/>
      <w:sz w:val="24"/>
      <w:szCs w:val="28"/>
      <w:lang w:eastAsia="ru-RU"/>
    </w:rPr>
  </w:style>
  <w:style w:type="character" w:customStyle="1" w:styleId="Heading2Char">
    <w:name w:val="Heading 2 Char"/>
    <w:basedOn w:val="DefaultParagraphFont"/>
    <w:link w:val="Heading2"/>
    <w:uiPriority w:val="9"/>
    <w:rsid w:val="00545437"/>
    <w:rPr>
      <w:rFonts w:ascii="Times New Roman" w:eastAsiaTheme="majorEastAsia" w:hAnsi="Times New Roman" w:cstheme="majorBidi"/>
      <w:b/>
      <w:bCs/>
      <w:sz w:val="24"/>
      <w:szCs w:val="26"/>
      <w:lang w:eastAsia="ru-RU"/>
    </w:rPr>
  </w:style>
  <w:style w:type="character" w:customStyle="1" w:styleId="Heading3Char">
    <w:name w:val="Heading 3 Char"/>
    <w:basedOn w:val="DefaultParagraphFont"/>
    <w:link w:val="Heading3"/>
    <w:uiPriority w:val="9"/>
    <w:rsid w:val="00545437"/>
    <w:rPr>
      <w:rFonts w:ascii="Times New Roman" w:eastAsiaTheme="majorEastAsia" w:hAnsi="Times New Roman" w:cstheme="majorBidi"/>
      <w:b/>
      <w:bCs/>
      <w:sz w:val="24"/>
      <w:lang w:eastAsia="ru-RU"/>
    </w:rPr>
  </w:style>
  <w:style w:type="character" w:customStyle="1" w:styleId="Heading4Char">
    <w:name w:val="Heading 4 Char"/>
    <w:basedOn w:val="DefaultParagraphFont"/>
    <w:link w:val="Heading4"/>
    <w:uiPriority w:val="9"/>
    <w:rsid w:val="0054543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eastAsia="ru-RU"/>
    </w:rPr>
  </w:style>
  <w:style w:type="character" w:customStyle="1" w:styleId="tlid-translation">
    <w:name w:val="tlid-translation"/>
    <w:basedOn w:val="DefaultParagraphFont"/>
    <w:rsid w:val="00545437"/>
  </w:style>
  <w:style w:type="paragraph" w:styleId="NormalWeb">
    <w:name w:val="Normal (Web)"/>
    <w:basedOn w:val="Normal"/>
    <w:uiPriority w:val="99"/>
    <w:unhideWhenUsed/>
    <w:rsid w:val="00545437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54543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4543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5437"/>
    <w:rPr>
      <w:rFonts w:ascii="Times New Roman" w:eastAsiaTheme="minorEastAsia" w:hAnsi="Times New Roman"/>
      <w:sz w:val="24"/>
      <w:lang w:eastAsia="ru-RU"/>
    </w:rPr>
  </w:style>
  <w:style w:type="paragraph" w:styleId="Footer">
    <w:name w:val="footer"/>
    <w:basedOn w:val="Normal"/>
    <w:link w:val="FooterChar"/>
    <w:uiPriority w:val="99"/>
    <w:unhideWhenUsed/>
    <w:rsid w:val="0054543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5437"/>
    <w:rPr>
      <w:rFonts w:ascii="Times New Roman" w:eastAsiaTheme="minorEastAsia" w:hAnsi="Times New Roman"/>
      <w:sz w:val="24"/>
      <w:lang w:eastAsia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545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54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5437"/>
    <w:rPr>
      <w:rFonts w:ascii="Times New Roman" w:eastAsiaTheme="minorEastAsia" w:hAnsi="Times New Roman"/>
      <w:sz w:val="20"/>
      <w:szCs w:val="20"/>
      <w:lang w:eastAsia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4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437"/>
    <w:rPr>
      <w:rFonts w:ascii="Times New Roman" w:eastAsiaTheme="minorEastAsia" w:hAnsi="Times New Roman"/>
      <w:b/>
      <w:bCs/>
      <w:sz w:val="20"/>
      <w:szCs w:val="20"/>
      <w:lang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54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437"/>
    <w:rPr>
      <w:rFonts w:ascii="Tahoma" w:eastAsiaTheme="minorEastAsia" w:hAnsi="Tahoma" w:cs="Tahoma"/>
      <w:sz w:val="16"/>
      <w:szCs w:val="16"/>
      <w:lang w:eastAsia="ru-RU"/>
    </w:rPr>
  </w:style>
  <w:style w:type="paragraph" w:styleId="BodyText3">
    <w:name w:val="Body Text 3"/>
    <w:basedOn w:val="Normal"/>
    <w:link w:val="BodyText3Char"/>
    <w:uiPriority w:val="99"/>
    <w:rsid w:val="00545437"/>
    <w:pPr>
      <w:spacing w:after="0"/>
      <w:jc w:val="both"/>
    </w:pPr>
    <w:rPr>
      <w:rFonts w:eastAsia="Times New Roman" w:cs="Times New Roman"/>
      <w:sz w:val="26"/>
      <w:szCs w:val="24"/>
      <w:lang w:val="x-none"/>
    </w:rPr>
  </w:style>
  <w:style w:type="character" w:customStyle="1" w:styleId="BodyText3Char">
    <w:name w:val="Body Text 3 Char"/>
    <w:basedOn w:val="DefaultParagraphFont"/>
    <w:link w:val="BodyText3"/>
    <w:uiPriority w:val="99"/>
    <w:rsid w:val="00545437"/>
    <w:rPr>
      <w:rFonts w:ascii="Times New Roman" w:eastAsia="Times New Roman" w:hAnsi="Times New Roman" w:cs="Times New Roman"/>
      <w:sz w:val="26"/>
      <w:szCs w:val="24"/>
      <w:lang w:val="x-none" w:eastAsia="ru-RU"/>
    </w:rPr>
  </w:style>
  <w:style w:type="table" w:styleId="TableGrid">
    <w:name w:val="Table Grid"/>
    <w:basedOn w:val="TableNormal"/>
    <w:uiPriority w:val="39"/>
    <w:rsid w:val="00545437"/>
    <w:pPr>
      <w:spacing w:after="0" w:line="240" w:lineRule="auto"/>
    </w:pPr>
    <w:rPr>
      <w:rFonts w:eastAsiaTheme="minorEastAsia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3">
    <w:name w:val="Стиль Заголовок 1 + (сложные знаки) 13 пт"/>
    <w:basedOn w:val="Heading1"/>
    <w:link w:val="1130"/>
    <w:rsid w:val="00545437"/>
    <w:pPr>
      <w:keepLines w:val="0"/>
    </w:pPr>
    <w:rPr>
      <w:rFonts w:eastAsia="Times New Roman" w:cs="Times New Roman"/>
      <w:b w:val="0"/>
      <w:bCs w:val="0"/>
      <w:kern w:val="32"/>
      <w:sz w:val="26"/>
      <w:szCs w:val="26"/>
      <w:lang w:val="x-none" w:eastAsia="x-none"/>
    </w:rPr>
  </w:style>
  <w:style w:type="character" w:customStyle="1" w:styleId="1130">
    <w:name w:val="Стиль Заголовок 1 + (сложные знаки) 13 пт Знак"/>
    <w:link w:val="113"/>
    <w:rsid w:val="00545437"/>
    <w:rPr>
      <w:rFonts w:ascii="Times New Roman" w:eastAsia="Times New Roman" w:hAnsi="Times New Roman" w:cs="Times New Roman"/>
      <w:kern w:val="32"/>
      <w:sz w:val="26"/>
      <w:szCs w:val="26"/>
      <w:lang w:val="x-none" w:eastAsia="x-none"/>
    </w:rPr>
  </w:style>
  <w:style w:type="paragraph" w:styleId="TOCHeading">
    <w:name w:val="TOC Heading"/>
    <w:basedOn w:val="Heading1"/>
    <w:next w:val="Normal"/>
    <w:uiPriority w:val="39"/>
    <w:unhideWhenUsed/>
    <w:qFormat/>
    <w:rsid w:val="00545437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545437"/>
    <w:pPr>
      <w:spacing w:after="0"/>
    </w:pPr>
    <w:rPr>
      <w:rFonts w:cs="Times New Roman"/>
      <w:noProof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545437"/>
    <w:pPr>
      <w:tabs>
        <w:tab w:val="right" w:leader="dot" w:pos="9911"/>
      </w:tabs>
      <w:spacing w:after="0"/>
      <w:ind w:left="221"/>
    </w:pPr>
  </w:style>
  <w:style w:type="character" w:styleId="Hyperlink">
    <w:name w:val="Hyperlink"/>
    <w:basedOn w:val="DefaultParagraphFont"/>
    <w:uiPriority w:val="99"/>
    <w:unhideWhenUsed/>
    <w:rsid w:val="00545437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45437"/>
    <w:rPr>
      <w:color w:val="808080"/>
    </w:rPr>
  </w:style>
  <w:style w:type="paragraph" w:styleId="TOC3">
    <w:name w:val="toc 3"/>
    <w:basedOn w:val="Normal"/>
    <w:next w:val="Normal"/>
    <w:autoRedefine/>
    <w:uiPriority w:val="39"/>
    <w:unhideWhenUsed/>
    <w:rsid w:val="00545437"/>
    <w:pPr>
      <w:spacing w:after="0"/>
      <w:ind w:left="442"/>
    </w:pPr>
  </w:style>
  <w:style w:type="paragraph" w:styleId="TOC4">
    <w:name w:val="toc 4"/>
    <w:basedOn w:val="Normal"/>
    <w:next w:val="Normal"/>
    <w:autoRedefine/>
    <w:uiPriority w:val="39"/>
    <w:unhideWhenUsed/>
    <w:rsid w:val="00545437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545437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545437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545437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545437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545437"/>
    <w:pPr>
      <w:spacing w:after="100"/>
      <w:ind w:left="1760"/>
    </w:pPr>
  </w:style>
  <w:style w:type="character" w:customStyle="1" w:styleId="1">
    <w:name w:val="Неразрешенное упоминание1"/>
    <w:basedOn w:val="DefaultParagraphFont"/>
    <w:uiPriority w:val="99"/>
    <w:semiHidden/>
    <w:unhideWhenUsed/>
    <w:rsid w:val="0054543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45437"/>
    <w:pPr>
      <w:spacing w:after="0" w:line="240" w:lineRule="auto"/>
    </w:pPr>
    <w:rPr>
      <w:rFonts w:ascii="Times New Roman" w:eastAsiaTheme="minorEastAsia" w:hAnsi="Times New Roman"/>
      <w:sz w:val="24"/>
      <w:lang w:eastAsia="ru-RU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45437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45437"/>
    <w:pPr>
      <w:spacing w:after="120" w:line="240" w:lineRule="auto"/>
      <w:ind w:left="283"/>
    </w:pPr>
    <w:rPr>
      <w:rFonts w:eastAsia="Times New Roman" w:cs="Times New Roman"/>
      <w:szCs w:val="24"/>
      <w:lang w:eastAsia="en-US"/>
    </w:rPr>
  </w:style>
  <w:style w:type="character" w:customStyle="1" w:styleId="10">
    <w:name w:val="Основной текст с отступом Знак1"/>
    <w:basedOn w:val="DefaultParagraphFont"/>
    <w:uiPriority w:val="99"/>
    <w:semiHidden/>
    <w:rsid w:val="00545437"/>
    <w:rPr>
      <w:rFonts w:ascii="Times New Roman" w:eastAsiaTheme="minorEastAsia" w:hAnsi="Times New Roman"/>
      <w:sz w:val="24"/>
      <w:lang w:eastAsia="ru-RU"/>
    </w:rPr>
  </w:style>
  <w:style w:type="paragraph" w:styleId="BodyText">
    <w:name w:val="Body Text"/>
    <w:basedOn w:val="Normal"/>
    <w:link w:val="BodyTextChar"/>
    <w:uiPriority w:val="99"/>
    <w:semiHidden/>
    <w:unhideWhenUsed/>
    <w:rsid w:val="0092128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2128A"/>
    <w:rPr>
      <w:rFonts w:ascii="Times New Roman" w:eastAsiaTheme="minorEastAsia" w:hAnsi="Times New Roman"/>
      <w:sz w:val="24"/>
      <w:lang w:eastAsia="ru-RU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92128A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92128A"/>
    <w:rPr>
      <w:rFonts w:ascii="Times New Roman" w:eastAsiaTheme="minorEastAsia" w:hAnsi="Times New Roman"/>
      <w:sz w:val="24"/>
      <w:lang w:eastAsia="ru-RU"/>
    </w:rPr>
  </w:style>
  <w:style w:type="character" w:customStyle="1" w:styleId="shorttext">
    <w:name w:val="short_text"/>
    <w:basedOn w:val="DefaultParagraphFont"/>
    <w:rsid w:val="0092128A"/>
  </w:style>
  <w:style w:type="paragraph" w:customStyle="1" w:styleId="Default">
    <w:name w:val="Default"/>
    <w:rsid w:val="00137C49"/>
    <w:pPr>
      <w:autoSpaceDE w:val="0"/>
      <w:autoSpaceDN w:val="0"/>
      <w:adjustRightInd w:val="0"/>
      <w:spacing w:after="0" w:line="240" w:lineRule="auto"/>
    </w:pPr>
    <w:rPr>
      <w:rFonts w:ascii="Helvetica Neue LT Std" w:hAnsi="Helvetica Neue LT Std" w:cs="Helvetica Neue LT Std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74EB7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A0034E"/>
  </w:style>
  <w:style w:type="table" w:styleId="LightShading">
    <w:name w:val="Light Shading"/>
    <w:basedOn w:val="TableNormal"/>
    <w:uiPriority w:val="60"/>
    <w:rsid w:val="00D43CE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itation-doi">
    <w:name w:val="citation-doi"/>
    <w:basedOn w:val="DefaultParagraphFont"/>
    <w:rsid w:val="00CB53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49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80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66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134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ED86B12B-4354-46E3-971D-68FB7A72E5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EDMA</Company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vetsova</dc:creator>
  <cp:lastModifiedBy>Usman, Maydelin</cp:lastModifiedBy>
  <cp:revision>2</cp:revision>
  <dcterms:created xsi:type="dcterms:W3CDTF">2020-09-16T07:48:00Z</dcterms:created>
  <dcterms:modified xsi:type="dcterms:W3CDTF">2020-09-16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frontiers-in-physiology</vt:lpwstr>
  </property>
  <property fmtid="{D5CDD505-2E9C-101B-9397-08002B2CF9AE}" pid="9" name="Mendeley Recent Style Name 3_1">
    <vt:lpwstr>Frontiers in Physiology</vt:lpwstr>
  </property>
  <property fmtid="{D5CDD505-2E9C-101B-9397-08002B2CF9AE}" pid="10" name="Mendeley Recent Style Id 4_1">
    <vt:lpwstr>http://www.zotero.org/styles/international-journal-of-molecular-sciences</vt:lpwstr>
  </property>
  <property fmtid="{D5CDD505-2E9C-101B-9397-08002B2CF9AE}" pid="11" name="Mendeley Recent Style Name 4_1">
    <vt:lpwstr>International Journal of Molecular Sciences</vt:lpwstr>
  </property>
  <property fmtid="{D5CDD505-2E9C-101B-9397-08002B2CF9AE}" pid="12" name="Mendeley Recent Style Id 5_1">
    <vt:lpwstr>http://www.zotero.org/styles/nitric-oxide</vt:lpwstr>
  </property>
  <property fmtid="{D5CDD505-2E9C-101B-9397-08002B2CF9AE}" pid="13" name="Mendeley Recent Style Name 5_1">
    <vt:lpwstr>Nitric Oxide</vt:lpwstr>
  </property>
  <property fmtid="{D5CDD505-2E9C-101B-9397-08002B2CF9AE}" pid="14" name="Mendeley Recent Style Id 6_1">
    <vt:lpwstr>http://www.zotero.org/styles/gost-r-7-0-5-2008-numeric</vt:lpwstr>
  </property>
  <property fmtid="{D5CDD505-2E9C-101B-9397-08002B2CF9AE}" pid="15" name="Mendeley Recent Style Name 6_1">
    <vt:lpwstr>Russian GOST R 7.0.5-2008 (numeric)</vt:lpwstr>
  </property>
  <property fmtid="{D5CDD505-2E9C-101B-9397-08002B2CF9AE}" pid="16" name="Mendeley Recent Style Id 7_1">
    <vt:lpwstr>http://www.zotero.org/styles/gost-r-7-0-5-2008-numeric-alphabetical</vt:lpwstr>
  </property>
  <property fmtid="{D5CDD505-2E9C-101B-9397-08002B2CF9AE}" pid="17" name="Mendeley Recent Style Name 7_1">
    <vt:lpwstr>Russian GOST R 7.0.5-2008 (numeric, sorted alphabetically, Russian)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the-journal-of-physiology</vt:lpwstr>
  </property>
  <property fmtid="{D5CDD505-2E9C-101B-9397-08002B2CF9AE}" pid="21" name="Mendeley Recent Style Name 9_1">
    <vt:lpwstr>The Journal of Phys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0d6f4fb-fd5a-3d9d-a3ba-3300a272bd3a</vt:lpwstr>
  </property>
  <property fmtid="{D5CDD505-2E9C-101B-9397-08002B2CF9AE}" pid="24" name="Mendeley Citation Style_1">
    <vt:lpwstr>http://www.zotero.org/styles/apa</vt:lpwstr>
  </property>
</Properties>
</file>